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15E9C" w14:textId="31CB5F0A" w:rsidR="004B5528" w:rsidRDefault="00FF3050" w:rsidP="00375AC1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8"/>
          <w:szCs w:val="28"/>
          <w:lang w:eastAsia="zh-CN"/>
        </w:rPr>
      </w:pPr>
      <w:r>
        <w:rPr>
          <w:rFonts w:ascii="Times New Roman" w:hAnsi="Times New Roman" w:cs="Times New Roman"/>
          <w:i/>
          <w:iCs/>
          <w:sz w:val="28"/>
          <w:szCs w:val="28"/>
          <w:lang w:eastAsia="zh-CN"/>
        </w:rPr>
        <w:t>Appendix</w:t>
      </w:r>
    </w:p>
    <w:p w14:paraId="0182534D" w14:textId="77777777" w:rsidR="00936C59" w:rsidRPr="009D3C30" w:rsidRDefault="00936C59" w:rsidP="00375AC1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8"/>
          <w:szCs w:val="28"/>
          <w:lang w:eastAsia="zh-CN"/>
        </w:rPr>
      </w:pPr>
    </w:p>
    <w:p w14:paraId="571F3998" w14:textId="1FA51D0F" w:rsidR="001A5567" w:rsidRPr="00375AC1" w:rsidRDefault="009D3C30" w:rsidP="00375AC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9D3C3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Volatile Fatty Acids Recovery from Thermophilic Acidogenic Fermentation using Hydrophobic Deep Eutectic Solvents</w:t>
      </w:r>
    </w:p>
    <w:p w14:paraId="5CF80DCC" w14:textId="77777777" w:rsidR="00936C59" w:rsidRDefault="00936C59" w:rsidP="00936C59">
      <w:pPr>
        <w:spacing w:before="240" w:line="36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</w:pP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Can L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i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u</w:t>
      </w:r>
      <w:r w:rsidRPr="008E2806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†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Xueyao Zhang</w:t>
      </w:r>
      <w:r w:rsidRPr="008C0239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‡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Qi Qiao</w:t>
      </w:r>
      <w:r w:rsidRPr="00AB5665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§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,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</w:rPr>
        <w:t>Zhiwu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 Wang</w:t>
      </w:r>
      <w:r w:rsidRPr="008C0239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‡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, Qing </w:t>
      </w:r>
      <w:r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</w:rPr>
        <w:t>Shao</w:t>
      </w:r>
      <w:r w:rsidRPr="00AB5665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§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, 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Jian Shi</w:t>
      </w:r>
      <w:r w:rsidRPr="0075626B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†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, *</w:t>
      </w:r>
    </w:p>
    <w:p w14:paraId="3FCF88F7" w14:textId="77777777" w:rsidR="00936C59" w:rsidRPr="00F83AAF" w:rsidRDefault="00936C59" w:rsidP="00936C59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</w:pPr>
    </w:p>
    <w:p w14:paraId="17C64CC4" w14:textId="77777777" w:rsidR="00936C59" w:rsidRPr="00F83AAF" w:rsidRDefault="00936C59" w:rsidP="00936C59">
      <w:pPr>
        <w:widowControl w:val="0"/>
        <w:spacing w:after="0" w:line="36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</w:pPr>
    </w:p>
    <w:p w14:paraId="2D7BB74C" w14:textId="77777777" w:rsidR="00936C59" w:rsidRPr="00F83AAF" w:rsidRDefault="00936C59" w:rsidP="00936C59">
      <w:pPr>
        <w:widowControl w:val="0"/>
        <w:spacing w:after="0" w:line="48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</w:pPr>
      <w:r w:rsidRPr="0075626B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†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 xml:space="preserve"> 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Biosystems and Agricultural </w:t>
      </w:r>
      <w:r w:rsidRPr="00F83AAF">
        <w:rPr>
          <w:rFonts w:ascii="Times New Roman" w:eastAsia="DengXian" w:hAnsi="Times New Roman" w:cs="Times New Roman"/>
          <w:kern w:val="2"/>
          <w:sz w:val="24"/>
          <w:szCs w:val="24"/>
        </w:rPr>
        <w:t>Engineering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, University of Kentucky, Lexington, KY 40546, </w:t>
      </w:r>
      <w:r w:rsidRPr="00F83AAF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</w:rPr>
        <w:t>USA</w:t>
      </w:r>
    </w:p>
    <w:p w14:paraId="7E33AC02" w14:textId="77777777" w:rsidR="00936C59" w:rsidRDefault="00936C59" w:rsidP="00936C59">
      <w:pPr>
        <w:widowControl w:val="0"/>
        <w:spacing w:after="0" w:line="480" w:lineRule="auto"/>
        <w:jc w:val="center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8C0239"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</w:rPr>
        <w:t>‡</w:t>
      </w:r>
      <w:r>
        <w:rPr>
          <w:rFonts w:ascii="Times New Roman" w:eastAsia="DengXian" w:hAnsi="Times New Roman" w:cs="Times New Roman"/>
          <w:kern w:val="2"/>
          <w:sz w:val="24"/>
          <w:szCs w:val="24"/>
          <w:vertAlign w:val="superscript"/>
        </w:rPr>
        <w:t xml:space="preserve"> </w:t>
      </w:r>
      <w:r w:rsidRPr="00AF1EB4">
        <w:rPr>
          <w:rFonts w:ascii="Times New Roman" w:eastAsia="DengXian" w:hAnsi="Times New Roman" w:cs="Times New Roman"/>
          <w:kern w:val="2"/>
          <w:sz w:val="24"/>
          <w:szCs w:val="24"/>
        </w:rPr>
        <w:t>Department of Biological Systems Engineering</w:t>
      </w:r>
      <w:r>
        <w:rPr>
          <w:rFonts w:ascii="Times New Roman" w:eastAsia="DengXian" w:hAnsi="Times New Roman" w:cs="Times New Roman"/>
          <w:kern w:val="2"/>
          <w:sz w:val="24"/>
          <w:szCs w:val="24"/>
        </w:rPr>
        <w:t xml:space="preserve">, </w:t>
      </w:r>
      <w:r w:rsidRPr="00D67702">
        <w:rPr>
          <w:rFonts w:ascii="Times New Roman" w:eastAsia="DengXian" w:hAnsi="Times New Roman" w:cs="Times New Roman"/>
          <w:kern w:val="2"/>
          <w:sz w:val="24"/>
          <w:szCs w:val="24"/>
        </w:rPr>
        <w:t>Virginia Polytechnic Institute and State University</w:t>
      </w:r>
      <w:r>
        <w:rPr>
          <w:rFonts w:ascii="Times New Roman" w:eastAsia="DengXian" w:hAnsi="Times New Roman" w:cs="Times New Roman"/>
          <w:kern w:val="2"/>
          <w:sz w:val="24"/>
          <w:szCs w:val="24"/>
        </w:rPr>
        <w:t xml:space="preserve">, </w:t>
      </w:r>
      <w:r w:rsidRPr="007F6F2B">
        <w:rPr>
          <w:rFonts w:ascii="Times New Roman" w:eastAsia="DengXian" w:hAnsi="Times New Roman" w:cs="Times New Roman"/>
          <w:kern w:val="2"/>
          <w:sz w:val="24"/>
          <w:szCs w:val="24"/>
        </w:rPr>
        <w:t>Blacksburg, VA 24061</w:t>
      </w:r>
      <w:r>
        <w:rPr>
          <w:rFonts w:ascii="Times New Roman" w:eastAsia="DengXian" w:hAnsi="Times New Roman" w:cs="Times New Roman"/>
          <w:kern w:val="2"/>
          <w:sz w:val="24"/>
          <w:szCs w:val="24"/>
        </w:rPr>
        <w:t>,</w:t>
      </w:r>
      <w:r w:rsidRPr="00A47227">
        <w:rPr>
          <w:rFonts w:ascii="Times New Roman" w:eastAsia="DengXian" w:hAnsi="Times New Roman" w:cs="Times New Roman"/>
          <w:kern w:val="2"/>
          <w:sz w:val="24"/>
          <w:szCs w:val="24"/>
        </w:rPr>
        <w:t xml:space="preserve"> USA</w:t>
      </w:r>
    </w:p>
    <w:p w14:paraId="1F5ABAEB" w14:textId="77777777" w:rsidR="00936C59" w:rsidRPr="00BB5D23" w:rsidRDefault="00936C59" w:rsidP="00936C59">
      <w:pPr>
        <w:widowControl w:val="0"/>
        <w:spacing w:after="0" w:line="48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</w:pPr>
      <w:r w:rsidRPr="00AB5665"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>§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  <w:vertAlign w:val="superscript"/>
        </w:rPr>
        <w:t xml:space="preserve"> </w:t>
      </w:r>
      <w:r w:rsidRPr="004131B8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Chemical and Materials Engineering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, University of Kentucky, Lexington, KY 405</w:t>
      </w:r>
      <w:r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4</w:t>
      </w:r>
      <w:r w:rsidRPr="00F83AA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6, </w:t>
      </w:r>
      <w:r w:rsidRPr="00F83AAF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</w:rPr>
        <w:t>USA</w:t>
      </w:r>
    </w:p>
    <w:p w14:paraId="3508E4AE" w14:textId="77777777" w:rsidR="00A31690" w:rsidRPr="00BA11F8" w:rsidRDefault="00A31690" w:rsidP="001A55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89E4FC" w14:textId="77777777" w:rsidR="004B5528" w:rsidRDefault="004B552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39D13EA" w14:textId="77777777" w:rsidR="004B5528" w:rsidRDefault="004B552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355DBE0" w14:textId="77777777" w:rsidR="004B5528" w:rsidRDefault="004B552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790553A" w14:textId="77777777" w:rsidR="004B5528" w:rsidRDefault="004B552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872F866" w14:textId="0EF20D65" w:rsidR="004B5528" w:rsidRDefault="004B5528" w:rsidP="004B5528">
      <w:pPr>
        <w:rPr>
          <w:rFonts w:ascii="Times New Roman" w:hAnsi="Times New Roman" w:cs="Times New Roman"/>
          <w:sz w:val="24"/>
          <w:szCs w:val="24"/>
        </w:rPr>
      </w:pPr>
      <w:r w:rsidRPr="004B55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9522E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4B5528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4B5528">
        <w:rPr>
          <w:rFonts w:ascii="Times New Roman" w:hAnsi="Times New Roman" w:cs="Times New Roman"/>
          <w:sz w:val="24"/>
          <w:szCs w:val="24"/>
        </w:rPr>
        <w:t>DES systems built and calculated for molecular simulations.</w:t>
      </w:r>
    </w:p>
    <w:p w14:paraId="44B9D6DD" w14:textId="6E8BC0A6" w:rsidR="004B5528" w:rsidRDefault="004B5528" w:rsidP="004B552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11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69522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BA11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ce field parameters for tetraoctylammonium bromide (TOAB), decanoic acid (DA), Thymol (</w:t>
      </w:r>
      <w:r w:rsidRPr="00BA11F8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>hy</w:t>
      </w:r>
      <w:r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>)</w:t>
      </w:r>
      <w:r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2,6-dimethoxyphenol (DMP), ammonia butyrate (But), and butyric acid (BA) molecules/formula units</w:t>
      </w:r>
    </w:p>
    <w:p w14:paraId="4C6C11B4" w14:textId="586B7572" w:rsidR="00C264D1" w:rsidRDefault="00C264D1" w:rsidP="00C264D1">
      <w:pPr>
        <w:pStyle w:val="Caption"/>
        <w:keepNext/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</w:pPr>
      <w:r w:rsidRPr="00947D1A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Table A.3.</w:t>
      </w:r>
      <w:r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 </w:t>
      </w:r>
      <w:r w:rsidRPr="00604476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>Pre-experimental VFAs concentrations (mM) in the synthetic mixture (S-a) before and after extraction at 3, 6, and 12 hours.</w:t>
      </w:r>
    </w:p>
    <w:p w14:paraId="75ED9FBA" w14:textId="77777777" w:rsidR="00C264D1" w:rsidRPr="00947D1A" w:rsidRDefault="00C264D1" w:rsidP="00C264D1">
      <w:pPr>
        <w:pStyle w:val="Caption"/>
        <w:keepNext/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</w:pPr>
      <w:r w:rsidRPr="00947D1A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Table A.</w:t>
      </w:r>
      <w:r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4</w:t>
      </w:r>
      <w:r w:rsidRPr="00947D1A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.</w:t>
      </w:r>
      <w:r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 VFAs concentrations before and after extraction for the </w:t>
      </w:r>
      <w:r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>artificial fermentate</w:t>
      </w:r>
      <w:r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 (A-n) and filtered real fermentate (F-n), extractant: TBAC/DA (1:2), t=3 h.</w:t>
      </w:r>
    </w:p>
    <w:p w14:paraId="2D858289" w14:textId="77777777" w:rsidR="00C264D1" w:rsidRPr="00C264D1" w:rsidRDefault="00C264D1" w:rsidP="00C264D1">
      <w:pPr>
        <w:rPr>
          <w:lang w:val="en-GB"/>
        </w:rPr>
      </w:pPr>
      <w:bookmarkStart w:id="0" w:name="_GoBack"/>
      <w:bookmarkEnd w:id="0"/>
    </w:p>
    <w:p w14:paraId="026A8B3B" w14:textId="77777777" w:rsidR="00C264D1" w:rsidRPr="00C264D1" w:rsidRDefault="00C264D1" w:rsidP="00C264D1">
      <w:pPr>
        <w:rPr>
          <w:lang w:val="en-GB"/>
        </w:rPr>
      </w:pPr>
    </w:p>
    <w:p w14:paraId="1A3A5C43" w14:textId="6E225E80" w:rsidR="007B5D5E" w:rsidRPr="00BA11F8" w:rsidRDefault="007B5D5E">
      <w:pPr>
        <w:rPr>
          <w:rFonts w:ascii="Times New Roman" w:hAnsi="Times New Roman" w:cs="Times New Roman"/>
          <w:sz w:val="24"/>
          <w:szCs w:val="24"/>
        </w:rPr>
      </w:pPr>
      <w:r w:rsidRPr="00BA11F8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66B3538" w14:textId="02F02AA4" w:rsidR="00BF002B" w:rsidRDefault="00F93907" w:rsidP="00BF002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11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AA28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.</w:t>
      </w:r>
      <w:r w:rsidRPr="00BA11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.</w:t>
      </w:r>
      <w:r w:rsidR="00F169B8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639A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ES </w:t>
      </w:r>
      <w:r w:rsidR="00E135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ystems built and </w:t>
      </w:r>
      <w:r w:rsidR="0059006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lculated for molecular simulations</w:t>
      </w:r>
      <w:r w:rsidR="00BF002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r w:rsidR="005D5298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AB</w:t>
      </w:r>
      <w:r w:rsidR="005D52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5D5298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traoctylammonium bromide, </w:t>
      </w:r>
      <w:r w:rsidR="005D52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A: 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ecanoic acid, </w:t>
      </w:r>
      <w:r w:rsidR="005D52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y: t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ymol, </w:t>
      </w:r>
      <w:r w:rsidR="005D52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MP: 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2,6-dimethoxyphenol, </w:t>
      </w:r>
      <w:r w:rsidR="0070202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ut</w:t>
      </w:r>
      <w:r w:rsidR="0070202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70202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utyrate </w:t>
      </w:r>
      <w:r w:rsidR="00F929C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</w:t>
      </w:r>
      <w:r w:rsidR="0070202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on, NH</w:t>
      </w:r>
      <w:r w:rsidR="0070202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70202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+</w:t>
      </w:r>
      <w:r w:rsidR="00F929C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ammoni</w:t>
      </w:r>
      <w:r w:rsidR="00CF0C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m</w:t>
      </w:r>
      <w:r w:rsidR="00F929C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ation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</w:t>
      </w:r>
      <w:r w:rsidR="00CF0C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A: </w:t>
      </w:r>
      <w:r w:rsidR="00BF002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utyric acid</w:t>
      </w:r>
      <w:r w:rsidR="006931D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p w14:paraId="186D3167" w14:textId="77777777" w:rsidR="00891FB3" w:rsidRPr="00891FB3" w:rsidRDefault="00891FB3" w:rsidP="00891FB3">
      <w:pPr>
        <w:rPr>
          <w:lang w:val="en-GB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5"/>
        <w:gridCol w:w="696"/>
        <w:gridCol w:w="603"/>
        <w:gridCol w:w="737"/>
        <w:gridCol w:w="800"/>
        <w:gridCol w:w="576"/>
        <w:gridCol w:w="576"/>
        <w:gridCol w:w="550"/>
        <w:gridCol w:w="617"/>
        <w:gridCol w:w="733"/>
      </w:tblGrid>
      <w:tr w:rsidR="0071620C" w:rsidRPr="00BA11F8" w14:paraId="6DE6150A" w14:textId="394FDF99" w:rsidTr="005D3535">
        <w:trPr>
          <w:trHeight w:val="29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7DFA" w14:textId="6D18FC0E" w:rsidR="0071620C" w:rsidRPr="00FB147A" w:rsidRDefault="0071620C" w:rsidP="00E0769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me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4841C88C" w14:textId="0B7266EB" w:rsidR="0071620C" w:rsidRPr="00BA11F8" w:rsidRDefault="0071620C" w:rsidP="005D3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mponents and number of each molecule/formula unit</w:t>
            </w:r>
          </w:p>
        </w:tc>
      </w:tr>
      <w:tr w:rsidR="0071620C" w:rsidRPr="00BA11F8" w14:paraId="5F481E16" w14:textId="77777777" w:rsidTr="005D3535">
        <w:trPr>
          <w:trHeight w:val="295"/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  <w:vAlign w:val="bottom"/>
          </w:tcPr>
          <w:p w14:paraId="7D1C1CE1" w14:textId="77777777" w:rsidR="0071620C" w:rsidRDefault="0071620C" w:rsidP="005D353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8CD794" w14:textId="3562EC2D" w:rsidR="0071620C" w:rsidRPr="00BA11F8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8F6746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371BB6" w14:textId="70AC8D22" w:rsidR="0071620C" w:rsidRPr="00BA11F8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2EF1E2" w14:textId="6389E98A" w:rsidR="0071620C" w:rsidRPr="00BA11F8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0219A1" w14:textId="6771C9F4" w:rsidR="0071620C" w:rsidRPr="0014676A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A</w:t>
            </w:r>
            <w:r w:rsidR="0014676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FE60AA" w14:textId="1CBC6DB0" w:rsidR="0071620C" w:rsidRPr="0014676A" w:rsidRDefault="0071620C" w:rsidP="005D353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</w:t>
            </w:r>
            <w:r w:rsidR="0014676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9E2DF8" w14:textId="2AAC1069" w:rsidR="0071620C" w:rsidRPr="00BA11F8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56864C" w14:textId="1425D34F" w:rsidR="0071620C" w:rsidRPr="00BA11F8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6AC730" w14:textId="52D936FE" w:rsidR="0071620C" w:rsidRPr="00E0769C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682B0B" w14:textId="023F400B" w:rsidR="0071620C" w:rsidRPr="00E0769C" w:rsidRDefault="0071620C" w:rsidP="005D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</w:t>
            </w:r>
            <w:r w:rsidRPr="009B779F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</w:tr>
      <w:tr w:rsidR="0014676A" w:rsidRPr="00BA11F8" w14:paraId="5DDF4EC7" w14:textId="3A2ABAA4" w:rsidTr="005D3535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C221E3" w14:textId="4602F7EA" w:rsidR="0014676A" w:rsidRPr="00B172FD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8F6746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_25_1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9AC1AD" w14:textId="76C7FE05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04FD3D" w14:textId="63E52D53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73DC83" w14:textId="6A08B592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86F37C" w14:textId="6B2A9BDF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F23A3D" w14:textId="2AE03F9D" w:rsidR="0014676A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13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7DA99C" w14:textId="485BDB2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8D643D" w14:textId="7168FE0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C28DD2" w14:textId="18F68CED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46FCA6" w14:textId="45891572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047B81A0" w14:textId="2A5A8277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E032E" w14:textId="13254046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8F6746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_55_1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CE237" w14:textId="052F8E85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F1E09" w14:textId="0C7B39AB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0391B" w14:textId="6E60152F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A69EB" w14:textId="77199186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DCC44" w14:textId="77F5460B" w:rsidR="0014676A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13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60F2C" w14:textId="01EE598B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F22CD" w14:textId="70FA5077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4E714" w14:textId="4DEDEC4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BC76D" w14:textId="3B8D396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16C4BE03" w14:textId="6FBF0DC7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88F2D" w14:textId="1087C9AA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095FBA" w14:textId="795CADA4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A4D1E" w14:textId="69A4909D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5D5CFB" w14:textId="311FC5AC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824CA" w14:textId="737E656F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34621" w14:textId="178D164D" w:rsidR="0014676A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13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6A8C6" w14:textId="0BA8AF8C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9A877" w14:textId="34ADF49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4675B" w14:textId="108C3166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0819C" w14:textId="6D4FDDE9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27196DC8" w14:textId="39453C35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A2EBE" w14:textId="4450483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FE499" w14:textId="4DDD2C0F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1968E" w14:textId="38F02A32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97851" w14:textId="708F8578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B79E1" w14:textId="4D004D78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C1787" w14:textId="1A9D36A8" w:rsidR="0014676A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13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57B86" w14:textId="7D1EBF4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F68A5" w14:textId="2C712E1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79EC8" w14:textId="0D00ED6A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38DE1" w14:textId="77A0A79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075D5945" w14:textId="28076621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954788" w14:textId="50F030DD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25_1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5F6E3" w14:textId="5631CCEE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3D2B13" w14:textId="4F8FA206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A2BC0" w14:textId="544798AB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F40F4" w14:textId="59B8C5D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32EC7" w14:textId="1C4684BB" w:rsidR="0014676A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13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17247" w14:textId="1B6FB86F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28D602" w14:textId="1E255FDA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7F2B9" w14:textId="0191EB24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5D6E8" w14:textId="55F6835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57176A23" w14:textId="1BF3E4D6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11ECF" w14:textId="6BEF9B61" w:rsidR="0014676A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55_1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C7A7E4" w14:textId="66899B9F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0B49C" w14:textId="482406F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DBC43" w14:textId="292B1FC6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C05EB" w14:textId="766EA8B2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51DDC" w14:textId="585EA82A" w:rsidR="0014676A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713D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8BEF52" w14:textId="20DC5B3E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90CA9" w14:textId="59CE382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9DBCE" w14:textId="65FFB867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EA162" w14:textId="1E523C62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41CB8996" w14:textId="5FA2FFAA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E3D14" w14:textId="2B791D76" w:rsidR="0014676A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AB_DA12_55_H</w:t>
            </w:r>
            <w:r w:rsidRPr="004E0011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1E9D5AC" w14:textId="048CD696" w:rsidR="0014676A" w:rsidRPr="00BA11F8" w:rsidRDefault="001F3626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2B7042C" w14:textId="1FED5943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227D9EA" w14:textId="6121148C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F95E3" w14:textId="52EAD596" w:rsidR="0014676A" w:rsidRPr="00BA11F8" w:rsidRDefault="001F3626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C35B9" w14:textId="3B0AACB7" w:rsidR="0014676A" w:rsidRPr="00BA11F8" w:rsidRDefault="001F3626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601EE" w14:textId="67A054C4" w:rsidR="0014676A" w:rsidRPr="00BA11F8" w:rsidRDefault="001F3626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4D77C" w14:textId="7380920C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2333C" w14:textId="419EF9D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370AAE" w14:textId="0F62336C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4BFA78AB" w14:textId="5EE68AEE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F0F1F" w14:textId="0BB2773B" w:rsidR="0014676A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55_ H</w:t>
            </w:r>
            <w:r w:rsidRPr="004E0011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EF3EB35" w14:textId="1A9BC4A8" w:rsidR="0014676A" w:rsidRPr="00BA11F8" w:rsidRDefault="00B627C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E932D03" w14:textId="26C663A2" w:rsidR="0014676A" w:rsidRPr="00BA11F8" w:rsidRDefault="00B627C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F32C758" w14:textId="5971283B" w:rsidR="0014676A" w:rsidRPr="00BA11F8" w:rsidRDefault="00B627C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67388" w14:textId="4CB741B7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5E9F0" w14:textId="07CAB2B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5AE5ED" w14:textId="5CCCD875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36D72" w14:textId="266FBE36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EBF27" w14:textId="0AE27FBA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CA780" w14:textId="455B749D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031A7BEF" w14:textId="1D74A65A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4BF49" w14:textId="5F85BA86" w:rsidR="0014676A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55_ H</w:t>
            </w:r>
            <w:r w:rsidRPr="004E0011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CCB2843" w14:textId="19365620" w:rsidR="0014676A" w:rsidRPr="00BA11F8" w:rsidRDefault="00517FE3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8D47CE2" w14:textId="64A20FC3" w:rsidR="0014676A" w:rsidRPr="00BA11F8" w:rsidRDefault="00517FE3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AC7F58C" w14:textId="42F6DB77" w:rsidR="0014676A" w:rsidRPr="00BA11F8" w:rsidRDefault="00517FE3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3B0AF" w14:textId="2D60E724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D52B3" w14:textId="571218C8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E0596" w14:textId="3998EB8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9276D" w14:textId="27E0EE2B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1D363" w14:textId="2E4AA9E9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E8478" w14:textId="609579F8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14676A" w:rsidRPr="00BA11F8" w14:paraId="49CA5EE2" w14:textId="67A66391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1659C" w14:textId="04A05706" w:rsidR="0014676A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y_DMP12_55_ 1Bu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8A3CFB7" w14:textId="77714C38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64623D" w14:textId="740E1C12" w:rsidR="0014676A" w:rsidRPr="00BA11F8" w:rsidRDefault="009B779F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919B84B" w14:textId="2F4B3B07" w:rsidR="0014676A" w:rsidRPr="00BA11F8" w:rsidRDefault="009B779F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FF214" w14:textId="79902BDD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D4EE5" w14:textId="77B56590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6EB7E" w14:textId="3A8F7607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50EEC" w14:textId="7B1DA535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4B87F" w14:textId="120E75AC" w:rsidR="0014676A" w:rsidRPr="00BA11F8" w:rsidRDefault="009B779F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68F8F" w14:textId="5191EFE9" w:rsidR="0014676A" w:rsidRPr="00BA11F8" w:rsidRDefault="009B779F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14676A" w:rsidRPr="00BA11F8" w14:paraId="2EA00148" w14:textId="1D720021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85FF0F" w14:textId="48DB9C82" w:rsidR="0014676A" w:rsidRDefault="0014676A" w:rsidP="0014676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AB_DA12_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C96B758" w14:textId="508606D7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D047D17" w14:textId="1D55CA75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03FB831" w14:textId="31584F31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A0BA9" w14:textId="44F06453" w:rsidR="0014676A" w:rsidRPr="00BA11F8" w:rsidRDefault="009C6248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D1D21" w14:textId="62162FB7" w:rsidR="0014676A" w:rsidRPr="00BA11F8" w:rsidRDefault="009C6248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E46C2" w14:textId="34041416" w:rsidR="0014676A" w:rsidRPr="00BA11F8" w:rsidRDefault="009C6248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D5DB1" w14:textId="3B57EE4C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38B6B" w14:textId="1D495603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BBF8A" w14:textId="646CA1B8" w:rsidR="0014676A" w:rsidRPr="00BA11F8" w:rsidRDefault="0014676A" w:rsidP="001467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76206F" w:rsidRPr="00BA11F8" w14:paraId="39D115E8" w14:textId="7FAE757C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5A1865" w14:textId="21759C92" w:rsidR="0076206F" w:rsidRDefault="0076206F" w:rsidP="0076206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AB_DA12_55_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966AAF1" w14:textId="65DB6489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2B8A7A3" w14:textId="7C188CCD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103C1A6" w14:textId="79D80425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8E84E" w14:textId="4FF6F296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34F3E" w14:textId="5D960D4F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4BA7F" w14:textId="127A669E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382E3" w14:textId="6D8FFEA8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819D5" w14:textId="764E18D0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E0A42" w14:textId="77849748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76206F" w:rsidRPr="00BA11F8" w14:paraId="1902A686" w14:textId="7B39F472" w:rsidTr="005D3535">
        <w:trPr>
          <w:trHeight w:val="29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18EEB5" w14:textId="6612EBC5" w:rsidR="0076206F" w:rsidRDefault="0076206F" w:rsidP="0076206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AB_DA12_55_Bu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8A6BEB" w14:textId="49EBBC6A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5B123A" w14:textId="11A840BF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D71E93" w14:textId="7182E543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BCCFA3" w14:textId="7AB3A22C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3A74C5" w14:textId="2CE51315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7658B7" w14:textId="56FCB132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36164F" w14:textId="5F58B742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22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C404EC" w14:textId="74822CA7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63ADD9" w14:textId="059016F7" w:rsidR="0076206F" w:rsidRPr="00BA11F8" w:rsidRDefault="0076206F" w:rsidP="00762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</w:tbl>
    <w:p w14:paraId="338BE9CC" w14:textId="77777777" w:rsidR="000A6DA7" w:rsidRPr="000A6DA7" w:rsidRDefault="000A6DA7" w:rsidP="000A6DA7">
      <w:pPr>
        <w:rPr>
          <w:lang w:val="en-GB"/>
        </w:rPr>
      </w:pPr>
    </w:p>
    <w:p w14:paraId="1F4CA3DE" w14:textId="77777777" w:rsidR="00402FEB" w:rsidRDefault="00402FE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0689B39" w14:textId="7246C050" w:rsidR="00F169B8" w:rsidRPr="00BA11F8" w:rsidRDefault="000A6DA7" w:rsidP="0093587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11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AA28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BA11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C7021A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ce field parameters</w:t>
      </w:r>
      <w:r w:rsidR="00921362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</w:t>
      </w:r>
      <w:r w:rsidR="0064069B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trao</w:t>
      </w:r>
      <w:r w:rsidR="0089726D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tylammonium bromide (</w:t>
      </w:r>
      <w:r w:rsidR="0063157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AB</w:t>
      </w:r>
      <w:r w:rsidR="002B5421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921362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2B5421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canoic acid (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A</w:t>
      </w:r>
      <w:r w:rsidR="002B5421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2B5421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ymol (</w:t>
      </w:r>
      <w:r w:rsidR="00631570" w:rsidRPr="00BA11F8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T</w:t>
      </w:r>
      <w:r w:rsidR="0028242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>hy</w:t>
      </w:r>
      <w:r w:rsidR="002B5421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>)</w:t>
      </w:r>
      <w:r w:rsidR="00921362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2B5421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,6</w:t>
      </w:r>
      <w:r w:rsidR="006865FF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dimethoxyphenol (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MP</w:t>
      </w:r>
      <w:r w:rsidR="006865FF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6865FF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mmonia butyrate</w:t>
      </w:r>
      <w:r w:rsidR="00935874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ut</w:t>
      </w:r>
      <w:r w:rsidR="00935874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921362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</w:t>
      </w:r>
      <w:r w:rsidR="00935874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utyric acid (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</w:t>
      </w:r>
      <w:r w:rsidR="00935874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921362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lecules</w:t>
      </w:r>
      <w:r w:rsidR="003B5350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</w:t>
      </w:r>
      <w:r w:rsidR="00256C1D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mula unit</w:t>
      </w:r>
      <w:r w:rsidR="000010A7" w:rsidRPr="00BA11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</w:p>
    <w:p w14:paraId="130C5180" w14:textId="77777777" w:rsidR="000513B3" w:rsidRPr="00BA11F8" w:rsidRDefault="000513B3" w:rsidP="000513B3">
      <w:pPr>
        <w:rPr>
          <w:lang w:val="en-GB"/>
        </w:rPr>
      </w:pPr>
    </w:p>
    <w:tbl>
      <w:tblPr>
        <w:tblW w:w="5468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353"/>
        <w:gridCol w:w="1445"/>
        <w:gridCol w:w="1494"/>
      </w:tblGrid>
      <w:tr w:rsidR="00026C0D" w:rsidRPr="00BA11F8" w14:paraId="5BE3D659" w14:textId="77777777" w:rsidTr="00B760F4">
        <w:trPr>
          <w:trHeight w:val="320"/>
          <w:jc w:val="center"/>
        </w:trPr>
        <w:tc>
          <w:tcPr>
            <w:tcW w:w="5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0A5C2" w14:textId="5F49E42E" w:rsidR="00507483" w:rsidRPr="00BA11F8" w:rsidRDefault="00507483" w:rsidP="00C70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TOAB-TOA</w:t>
            </w: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026C0D" w:rsidRPr="00BA11F8" w14:paraId="7A574AC7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7ADF" w14:textId="77777777" w:rsidR="00921362" w:rsidRPr="00BA11F8" w:rsidRDefault="00921362" w:rsidP="0092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89E4" w14:textId="50D985E0" w:rsidR="00921362" w:rsidRPr="00BA11F8" w:rsidRDefault="00921362" w:rsidP="0092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B13D" w14:textId="2D246C44" w:rsidR="00921362" w:rsidRPr="00BA11F8" w:rsidRDefault="00921362" w:rsidP="0092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60F5" w14:textId="42BF28CE" w:rsidR="00921362" w:rsidRPr="00BA11F8" w:rsidRDefault="00921362" w:rsidP="0092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07FC4FD9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F8FDAA" w14:textId="14D4A49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285925" w14:textId="6223A5F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F0B9FC" w14:textId="0CA1FF5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1BAE58" w14:textId="3A81824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108</w:t>
            </w:r>
          </w:p>
        </w:tc>
      </w:tr>
      <w:tr w:rsidR="00026C0D" w:rsidRPr="00BA11F8" w14:paraId="667B652D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A78E18" w14:textId="3CBB3D8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31105" w14:textId="704C69E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0F902" w14:textId="3E88C39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D95DF" w14:textId="156FAB1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3</w:t>
            </w:r>
          </w:p>
        </w:tc>
      </w:tr>
      <w:tr w:rsidR="00026C0D" w:rsidRPr="00BA11F8" w14:paraId="2103977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DED7E0" w14:textId="7634238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0C6A6B" w14:textId="582342B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5B4DA1" w14:textId="5BC27D0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BE13A0" w14:textId="7804891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4</w:t>
            </w:r>
          </w:p>
        </w:tc>
      </w:tr>
      <w:tr w:rsidR="00026C0D" w:rsidRPr="00BA11F8" w14:paraId="26C530B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2ABFE" w14:textId="4943064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CF735" w14:textId="0F02A83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46E1E" w14:textId="73FB1CC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141C7" w14:textId="610D415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1</w:t>
            </w:r>
          </w:p>
        </w:tc>
      </w:tr>
      <w:tr w:rsidR="00026C0D" w:rsidRPr="00BA11F8" w14:paraId="4955D9C6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4997B" w14:textId="2B5563F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0EF81" w14:textId="3D19A2C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411064" w14:textId="1B87BD9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1E8EB6" w14:textId="5490100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96</w:t>
            </w:r>
          </w:p>
        </w:tc>
      </w:tr>
      <w:tr w:rsidR="00026C0D" w:rsidRPr="00BA11F8" w14:paraId="7D657C8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ED927" w14:textId="05E8796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9DA9B3" w14:textId="2E3E730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40D86" w14:textId="2CD0C52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078AD2" w14:textId="35C4A91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</w:tr>
      <w:tr w:rsidR="00026C0D" w:rsidRPr="00BA11F8" w14:paraId="533A55D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4AA46" w14:textId="4285741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5209C" w14:textId="150F8C8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0F111" w14:textId="109003A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8CDE56" w14:textId="54971C6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974</w:t>
            </w:r>
          </w:p>
        </w:tc>
      </w:tr>
      <w:tr w:rsidR="00026C0D" w:rsidRPr="00BA11F8" w14:paraId="2AE694E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FA32E" w14:textId="14C3D89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3FD90" w14:textId="1B23556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3860F" w14:textId="358F578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AB3F4" w14:textId="4428DDA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548</w:t>
            </w:r>
          </w:p>
        </w:tc>
      </w:tr>
      <w:tr w:rsidR="00026C0D" w:rsidRPr="00BA11F8" w14:paraId="18AFF6C7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6ADD00" w14:textId="38582BB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N0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D071E" w14:textId="5703502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25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6D3A0" w14:textId="3526A4B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19722" w14:textId="6ECD1C4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225</w:t>
            </w:r>
          </w:p>
        </w:tc>
      </w:tr>
      <w:tr w:rsidR="00026C0D" w:rsidRPr="00BA11F8" w14:paraId="4278011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0E0E1" w14:textId="2990BFD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2FDC60" w14:textId="0A709F3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61109" w14:textId="1D98165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686F05" w14:textId="4DC28EE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738</w:t>
            </w:r>
          </w:p>
        </w:tc>
      </w:tr>
      <w:tr w:rsidR="00026C0D" w:rsidRPr="00BA11F8" w14:paraId="48EFC5A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AD023" w14:textId="311BE70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A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EF8ABC" w14:textId="53E2D87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A14BB" w14:textId="40961E2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EA19E1" w14:textId="3BF04BD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836</w:t>
            </w:r>
          </w:p>
        </w:tc>
      </w:tr>
      <w:tr w:rsidR="00026C0D" w:rsidRPr="00BA11F8" w14:paraId="66302C0D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47D37" w14:textId="167AEE8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B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47F79" w14:textId="7831E69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B0C4B" w14:textId="2D6941F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0349BA" w14:textId="0C9A6BD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49</w:t>
            </w:r>
          </w:p>
        </w:tc>
      </w:tr>
      <w:tr w:rsidR="00026C0D" w:rsidRPr="00BA11F8" w14:paraId="01E070D2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485D6" w14:textId="051D9BF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C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F360F" w14:textId="45BC337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49DD0D" w14:textId="601056D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B22273" w14:textId="1B28172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1</w:t>
            </w:r>
          </w:p>
        </w:tc>
      </w:tr>
      <w:tr w:rsidR="00026C0D" w:rsidRPr="00BA11F8" w14:paraId="5AD3DF2D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4268DF" w14:textId="5BF5344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DE4B0" w14:textId="562D719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B1E30" w14:textId="286CC77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C1E0A4" w14:textId="6C0D43A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1</w:t>
            </w:r>
          </w:p>
        </w:tc>
      </w:tr>
      <w:tr w:rsidR="00026C0D" w:rsidRPr="00BA11F8" w14:paraId="31D70D7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F589A" w14:textId="68E3C16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6E4A9" w14:textId="2B2BE6F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CF03A1" w14:textId="4E49138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CB2854" w14:textId="53E8591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1</w:t>
            </w:r>
          </w:p>
        </w:tc>
      </w:tr>
      <w:tr w:rsidR="00026C0D" w:rsidRPr="00BA11F8" w14:paraId="64C0FF2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5E0DB" w14:textId="047EF04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F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BFDA18" w14:textId="24B52B6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EAED3" w14:textId="554DCC0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5A1E7" w14:textId="13AFC7D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6</w:t>
            </w:r>
          </w:p>
        </w:tc>
      </w:tr>
      <w:tr w:rsidR="00026C0D" w:rsidRPr="00BA11F8" w14:paraId="51AAF63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C76CF" w14:textId="14D36F5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F6CA87" w14:textId="4438B76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4717C" w14:textId="4EE103C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429715" w14:textId="5991505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107</w:t>
            </w:r>
          </w:p>
        </w:tc>
      </w:tr>
      <w:tr w:rsidR="00026C0D" w:rsidRPr="00BA11F8" w14:paraId="7220828E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D236F" w14:textId="0E6316E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H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51244" w14:textId="35B021F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BABCB3" w14:textId="41144CD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E624DA" w14:textId="36C3713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706</w:t>
            </w:r>
          </w:p>
        </w:tc>
      </w:tr>
      <w:tr w:rsidR="00026C0D" w:rsidRPr="00BA11F8" w14:paraId="106A0AF8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131F8D" w14:textId="0A725B8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E6971" w14:textId="6D2BBEC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1012C1" w14:textId="424255A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C55F3" w14:textId="02DB4ED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898</w:t>
            </w:r>
          </w:p>
        </w:tc>
      </w:tr>
      <w:tr w:rsidR="00026C0D" w:rsidRPr="00BA11F8" w14:paraId="3B4F7657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35508" w14:textId="602E526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J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91F8D5" w14:textId="1BABF65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03F6EC" w14:textId="2F1715F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472A8" w14:textId="326CF56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</w:tr>
      <w:tr w:rsidR="00026C0D" w:rsidRPr="00BA11F8" w14:paraId="7460DD5A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07594" w14:textId="6C1C767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3B7665" w14:textId="6EBA2B4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39F368" w14:textId="771C11D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BBA25" w14:textId="190F8C6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87</w:t>
            </w:r>
          </w:p>
        </w:tc>
      </w:tr>
      <w:tr w:rsidR="00026C0D" w:rsidRPr="00BA11F8" w14:paraId="5B51E066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EF76AE" w14:textId="1AF9716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M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A8A3B6" w14:textId="475F764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9D674A" w14:textId="3449A24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06A7B" w14:textId="048ADC7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55</w:t>
            </w:r>
          </w:p>
        </w:tc>
      </w:tr>
      <w:tr w:rsidR="00026C0D" w:rsidRPr="00BA11F8" w14:paraId="628691D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BE999" w14:textId="6E810D1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D7D82" w14:textId="495227F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49F7E" w14:textId="6FD404F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7989D" w14:textId="5E384A7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9</w:t>
            </w:r>
          </w:p>
        </w:tc>
      </w:tr>
      <w:tr w:rsidR="00026C0D" w:rsidRPr="00BA11F8" w14:paraId="20D00B3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FE0A77" w14:textId="67DFB81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O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460A9" w14:textId="3F5D36E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CD64F" w14:textId="76102C7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968743" w14:textId="308CDE5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3</w:t>
            </w:r>
          </w:p>
        </w:tc>
      </w:tr>
      <w:tr w:rsidR="00026C0D" w:rsidRPr="00BA11F8" w14:paraId="14B21FC2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63770" w14:textId="0CA6461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P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97164" w14:textId="739B312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6001E2" w14:textId="23B905B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54559" w14:textId="273B85A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107</w:t>
            </w:r>
          </w:p>
        </w:tc>
      </w:tr>
      <w:tr w:rsidR="00026C0D" w:rsidRPr="00BA11F8" w14:paraId="417C452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53A28" w14:textId="61DAA96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Q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50127" w14:textId="3A6C127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9E8DE" w14:textId="5F0D0E5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277339" w14:textId="318338C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647</w:t>
            </w:r>
          </w:p>
        </w:tc>
      </w:tr>
      <w:tr w:rsidR="00026C0D" w:rsidRPr="00BA11F8" w14:paraId="19A6985F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47E58" w14:textId="1CA0D8B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R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FEBD5" w14:textId="1FFEE05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C71994" w14:textId="0FF0D56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2D1C61" w14:textId="1225ED5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954</w:t>
            </w:r>
          </w:p>
        </w:tc>
      </w:tr>
      <w:tr w:rsidR="00026C0D" w:rsidRPr="00BA11F8" w14:paraId="050A2CD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CF9D2" w14:textId="61A69C3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S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68A5B7" w14:textId="3B0E0A0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A0858" w14:textId="24A262F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EC78C" w14:textId="540F855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01</w:t>
            </w:r>
          </w:p>
        </w:tc>
      </w:tr>
      <w:tr w:rsidR="00026C0D" w:rsidRPr="00BA11F8" w14:paraId="285CA80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6D7B0F" w14:textId="4FC43C4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T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6B1BC" w14:textId="23ED2FF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AD577C" w14:textId="5D569B7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01EFE3" w14:textId="727B26C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99</w:t>
            </w:r>
          </w:p>
        </w:tc>
      </w:tr>
      <w:tr w:rsidR="00026C0D" w:rsidRPr="00BA11F8" w14:paraId="7295D7EF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2F196" w14:textId="364A510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U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AAC2E9" w14:textId="793DBA1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4400E" w14:textId="50199CF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A4A02" w14:textId="798CA29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9</w:t>
            </w:r>
          </w:p>
        </w:tc>
      </w:tr>
      <w:tr w:rsidR="00026C0D" w:rsidRPr="00BA11F8" w14:paraId="503FCD87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872182" w14:textId="5C1276F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V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1D63BF" w14:textId="0EFFE9A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88953" w14:textId="0AB2B0B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92791" w14:textId="23479C4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69</w:t>
            </w:r>
          </w:p>
        </w:tc>
      </w:tr>
      <w:tr w:rsidR="00026C0D" w:rsidRPr="00BA11F8" w14:paraId="7D1762A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D29461" w14:textId="4B69E4C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W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33A2E" w14:textId="10E9DC9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BFAF5" w14:textId="76C1257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779C6" w14:textId="0D434D0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575</w:t>
            </w:r>
          </w:p>
        </w:tc>
      </w:tr>
      <w:tr w:rsidR="00026C0D" w:rsidRPr="00BA11F8" w14:paraId="7D06CB2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100B7" w14:textId="3879747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X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55813" w14:textId="26F0EB5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0CAD0" w14:textId="0380694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1556B" w14:textId="69EDC07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104</w:t>
            </w:r>
          </w:p>
        </w:tc>
      </w:tr>
      <w:tr w:rsidR="00026C0D" w:rsidRPr="00BA11F8" w14:paraId="52E4FC7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B81FD" w14:textId="2676B7F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Y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68806" w14:textId="78532B3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D221A" w14:textId="29AEAC4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D203B4" w14:textId="60FE137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26C0D" w:rsidRPr="00BA11F8" w14:paraId="1F77BAE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52BAE" w14:textId="337CC01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Z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5987A2" w14:textId="7CF6137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50806" w14:textId="07549FD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01B489" w14:textId="0E3D7B7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26C0D" w:rsidRPr="00BA11F8" w14:paraId="2939E0F7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34C5A5" w14:textId="53E337F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F29B9" w14:textId="1D70562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095CA" w14:textId="79A6298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F62B0" w14:textId="67B6901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26C0D" w:rsidRPr="00BA11F8" w14:paraId="3DFB27D8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783434" w14:textId="4EE7866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1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78BE1" w14:textId="4A0B249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DFA2C" w14:textId="2888D72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3561C" w14:textId="61C3D3D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2</w:t>
            </w:r>
          </w:p>
        </w:tc>
      </w:tr>
      <w:tr w:rsidR="00026C0D" w:rsidRPr="00BA11F8" w14:paraId="643C807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461BB" w14:textId="231BFEA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64216" w14:textId="2340614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22933" w14:textId="77E18E0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34FE3" w14:textId="30A201F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2</w:t>
            </w:r>
          </w:p>
        </w:tc>
      </w:tr>
      <w:tr w:rsidR="00026C0D" w:rsidRPr="00BA11F8" w14:paraId="15521CBB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186C1C" w14:textId="040603D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F827B8" w14:textId="75DB8DB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88481" w14:textId="02D81CA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A014FE" w14:textId="5232696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026C0D" w:rsidRPr="00BA11F8" w14:paraId="0C574F9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4FE37" w14:textId="75CE5CD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93402" w14:textId="2FC50C0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8D1B20" w14:textId="356A17F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671C5" w14:textId="730253E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026C0D" w:rsidRPr="00BA11F8" w14:paraId="32CD124F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3F53F" w14:textId="08CDA3F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432A0" w14:textId="2EA2834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86FB91" w14:textId="2B943FE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DC28A" w14:textId="3B58D92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026C0D" w:rsidRPr="00BA11F8" w14:paraId="2C14854D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4422F1" w14:textId="5418032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FD1A8B" w14:textId="27F9696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F019AC" w14:textId="264C7CB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58ECF" w14:textId="5A903F5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026C0D" w:rsidRPr="00BA11F8" w14:paraId="27BA5DF6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4A963E" w14:textId="383F14B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29601" w14:textId="597F493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F150CB" w14:textId="0327E52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B570F0" w14:textId="6ADA6B4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026C0D" w:rsidRPr="00BA11F8" w14:paraId="3A963C59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377BE" w14:textId="670A86D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5718B" w14:textId="1B04E5B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199D7" w14:textId="25EE91B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D7BDB9" w14:textId="5851927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026C0D" w:rsidRPr="00BA11F8" w14:paraId="6C4B7EBE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5E984" w14:textId="19E5036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2C35DD" w14:textId="1939C42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1B08A5" w14:textId="58276C6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2785FA" w14:textId="4C6D218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</w:tr>
      <w:tr w:rsidR="00026C0D" w:rsidRPr="00BA11F8" w14:paraId="29D0F01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A1E56" w14:textId="01C0AA4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A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7A7E84" w14:textId="331EAE4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546D6A" w14:textId="3B11557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63EB8" w14:textId="11ABC4E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</w:tr>
      <w:tr w:rsidR="00026C0D" w:rsidRPr="00BA11F8" w14:paraId="01FBFF4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659C6" w14:textId="575195E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B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ED11A" w14:textId="2C8BA4E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A8B9EC" w14:textId="044203B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F166A8" w14:textId="05AEC19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99</w:t>
            </w:r>
          </w:p>
        </w:tc>
      </w:tr>
      <w:tr w:rsidR="00026C0D" w:rsidRPr="00BA11F8" w14:paraId="2637FBC8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7DA5EF" w14:textId="6FEF86A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C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538973" w14:textId="68ADBFE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CEBDA" w14:textId="6CA780D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0D353" w14:textId="1C45A39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99</w:t>
            </w:r>
          </w:p>
        </w:tc>
      </w:tr>
      <w:tr w:rsidR="00026C0D" w:rsidRPr="00BA11F8" w14:paraId="584A3AAE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2FF52" w14:textId="530E4C3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C9DA8E" w14:textId="28CE2C8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D27DC3" w14:textId="088FDDE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F6532" w14:textId="36A264C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75</w:t>
            </w:r>
          </w:p>
        </w:tc>
      </w:tr>
      <w:tr w:rsidR="00026C0D" w:rsidRPr="00BA11F8" w14:paraId="6649FCA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A0771" w14:textId="668F1B8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C58E9" w14:textId="40C95D2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ABBAD6" w14:textId="08084AC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B7590" w14:textId="0F00D64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75</w:t>
            </w:r>
          </w:p>
        </w:tc>
      </w:tr>
      <w:tr w:rsidR="00026C0D" w:rsidRPr="00BA11F8" w14:paraId="36D80B4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DE590" w14:textId="1B1F9DF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F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0C91D0" w14:textId="7ABB9E4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42C3DC" w14:textId="0AB2F4E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60ACF5" w14:textId="2E28125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86</w:t>
            </w:r>
          </w:p>
        </w:tc>
      </w:tr>
      <w:tr w:rsidR="00026C0D" w:rsidRPr="00BA11F8" w14:paraId="6F3AFBF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52EDC" w14:textId="26FC3F7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536AC4" w14:textId="23AFE94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3A790" w14:textId="2E9581A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B0084C" w14:textId="525388B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86</w:t>
            </w:r>
          </w:p>
        </w:tc>
      </w:tr>
      <w:tr w:rsidR="00026C0D" w:rsidRPr="00BA11F8" w14:paraId="407B4A4D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E00619" w14:textId="361A675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H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6B3BD" w14:textId="3920D56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3A3E83" w14:textId="3BA8B9D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7D142A" w14:textId="69AFAAE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88</w:t>
            </w:r>
          </w:p>
        </w:tc>
      </w:tr>
      <w:tr w:rsidR="00026C0D" w:rsidRPr="00BA11F8" w14:paraId="3C9E127A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DE4AE8" w14:textId="2DFAF1D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C8570" w14:textId="497B625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80DC1" w14:textId="1D78CDE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C46686" w14:textId="133CD13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88</w:t>
            </w:r>
          </w:p>
        </w:tc>
      </w:tr>
      <w:tr w:rsidR="00026C0D" w:rsidRPr="00BA11F8" w14:paraId="3863420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379D1A" w14:textId="0F1C5CF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J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2AC8F" w14:textId="638273F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F2DA0A" w14:textId="1EA7389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3A7A6" w14:textId="1F31F3C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26C0D" w:rsidRPr="00BA11F8" w14:paraId="1075312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7EAC4" w14:textId="4E260D8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64935" w14:textId="1488811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32E3A" w14:textId="53CC0E4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134D9" w14:textId="5A62153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26C0D" w:rsidRPr="00BA11F8" w14:paraId="7496400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EAF06A" w14:textId="24E1993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M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61782" w14:textId="4107EBF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09996" w14:textId="67F51BE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60F4A4" w14:textId="7FD5162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</w:tr>
      <w:tr w:rsidR="00026C0D" w:rsidRPr="00BA11F8" w14:paraId="7532607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22F72D" w14:textId="7DBF63B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7160D3" w14:textId="6A2CF19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9C5293" w14:textId="593C66E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895AA" w14:textId="2CC0C0D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</w:tr>
      <w:tr w:rsidR="00026C0D" w:rsidRPr="00BA11F8" w14:paraId="7388450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AA60B" w14:textId="3260442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O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0C97D" w14:textId="42F8584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EA3EA" w14:textId="4C5F1F0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32A3D" w14:textId="79B2178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</w:tr>
      <w:tr w:rsidR="00026C0D" w:rsidRPr="00BA11F8" w14:paraId="578F07F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CA902" w14:textId="3224929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P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C83A0" w14:textId="3E88597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D2590F" w14:textId="0FDCED7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F564F" w14:textId="403D445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</w:tr>
      <w:tr w:rsidR="00026C0D" w:rsidRPr="00BA11F8" w14:paraId="7C546AC8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06A1D" w14:textId="4019A58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Q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3B1E7" w14:textId="42BB1E0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CBCD2" w14:textId="1F7BC2B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D465DB" w14:textId="0973EE1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</w:tr>
      <w:tr w:rsidR="00026C0D" w:rsidRPr="00BA11F8" w14:paraId="7543BD0A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16DF8" w14:textId="32F09FC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R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4B1E9" w14:textId="498F03E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A2A4A" w14:textId="0E965F5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5508E9" w14:textId="3F80AC9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</w:tr>
      <w:tr w:rsidR="00026C0D" w:rsidRPr="00BA11F8" w14:paraId="5B89C65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B82623" w14:textId="542EB72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S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BF025" w14:textId="3E246CC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896B4" w14:textId="166EC9E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9A5A5F" w14:textId="4669C8F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3</w:t>
            </w:r>
          </w:p>
        </w:tc>
      </w:tr>
      <w:tr w:rsidR="00026C0D" w:rsidRPr="00BA11F8" w14:paraId="2F6F79DA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A59DC" w14:textId="1F34A0B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T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A6227E" w14:textId="549B322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5FFE2" w14:textId="60DF473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B65F36" w14:textId="63506B3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3</w:t>
            </w:r>
          </w:p>
        </w:tc>
      </w:tr>
      <w:tr w:rsidR="00026C0D" w:rsidRPr="00BA11F8" w14:paraId="5A59829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274DD" w14:textId="4107697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U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6A25DE" w14:textId="5C42499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3B787C" w14:textId="760DE50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8A07C9" w14:textId="1F2E575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1</w:t>
            </w:r>
          </w:p>
        </w:tc>
      </w:tr>
      <w:tr w:rsidR="00026C0D" w:rsidRPr="00BA11F8" w14:paraId="6BCE264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382CB" w14:textId="54670A1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V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D7878" w14:textId="427B78B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35B73" w14:textId="15D281A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482C0A" w14:textId="4FD9016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1</w:t>
            </w:r>
          </w:p>
        </w:tc>
      </w:tr>
      <w:tr w:rsidR="00026C0D" w:rsidRPr="00BA11F8" w14:paraId="50F771E6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EE61B" w14:textId="0FFC311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W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EE7526" w14:textId="4577FA8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0F664" w14:textId="26D2186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C92E06" w14:textId="531724E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1</w:t>
            </w:r>
          </w:p>
        </w:tc>
      </w:tr>
      <w:tr w:rsidR="00026C0D" w:rsidRPr="00BA11F8" w14:paraId="7B8D83C7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9569A" w14:textId="58F2F89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X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C27D1" w14:textId="0472B3A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F0368D" w14:textId="3F62DF3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9667D" w14:textId="39F0A2D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</w:tr>
      <w:tr w:rsidR="00026C0D" w:rsidRPr="00BA11F8" w14:paraId="25F85CD9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5563C" w14:textId="7C36D6F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Y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A4033" w14:textId="12DD621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0D9682" w14:textId="52088AA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53B2A0" w14:textId="5FA4E16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</w:tr>
      <w:tr w:rsidR="00026C0D" w:rsidRPr="00BA11F8" w14:paraId="4E789908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0EB791" w14:textId="5EE2EC4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1Z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50986" w14:textId="25F4BDB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B16F8" w14:textId="391FF2C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D1843" w14:textId="53684CE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026C0D" w:rsidRPr="00BA11F8" w14:paraId="6F4516CE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9B5D6" w14:textId="428FFC9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D1B9FE" w14:textId="687E699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D92AA6" w14:textId="54A6E66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6194A" w14:textId="635B89B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026C0D" w:rsidRPr="00BA11F8" w14:paraId="7234DB8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88BE78" w14:textId="28DA3D0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FCF25" w14:textId="51CECCE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BA9835" w14:textId="05985E2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DF3F6" w14:textId="49BE3F9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</w:tr>
      <w:tr w:rsidR="00026C0D" w:rsidRPr="00BA11F8" w14:paraId="3CA82FB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624CD" w14:textId="5763AE9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4ECDB9" w14:textId="269704E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3718CA" w14:textId="0AA2E21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BEA40C" w14:textId="229A5A1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</w:tr>
      <w:tr w:rsidR="00026C0D" w:rsidRPr="00BA11F8" w14:paraId="7994B35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B1A4F" w14:textId="262D1B5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CFD39" w14:textId="69FE21E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B5A37" w14:textId="5567776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008FAC" w14:textId="167F4D8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026C0D" w:rsidRPr="00BA11F8" w14:paraId="7CD3FD7F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B01D11" w14:textId="2B7F901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57EBB7" w14:textId="3FA0ED5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FAC3D2" w14:textId="1BBF0A7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36F7F9" w14:textId="2CCEACE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026C0D" w:rsidRPr="00BA11F8" w14:paraId="69C5072F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0F382" w14:textId="57C7528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AC486" w14:textId="6BB8AA5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24416" w14:textId="266B549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8AE021" w14:textId="0FCB165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</w:tr>
      <w:tr w:rsidR="00026C0D" w:rsidRPr="00BA11F8" w14:paraId="67D76B0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B194ED" w14:textId="14B65AF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AB35CB" w14:textId="58C44D5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B8397" w14:textId="7DD87C3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33FF56" w14:textId="7D25094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</w:tr>
      <w:tr w:rsidR="00026C0D" w:rsidRPr="00BA11F8" w14:paraId="17E77CCA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1846B" w14:textId="32CC7F9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B1E266" w14:textId="1788AB6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7419E" w14:textId="712549F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AD06B7" w14:textId="10E2DF4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3</w:t>
            </w:r>
          </w:p>
        </w:tc>
      </w:tr>
      <w:tr w:rsidR="00026C0D" w:rsidRPr="00BA11F8" w14:paraId="4EEE6559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B10D9" w14:textId="6A48614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B228E8" w14:textId="1417018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D7F81D" w14:textId="51A2375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565458" w14:textId="6A9CC75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3</w:t>
            </w:r>
          </w:p>
        </w:tc>
      </w:tr>
      <w:tr w:rsidR="00026C0D" w:rsidRPr="00BA11F8" w14:paraId="5A562029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2D5B5" w14:textId="75C7F5C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D5A72" w14:textId="5140C4B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438B26" w14:textId="3CC756A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E1270" w14:textId="1B991E7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</w:tr>
      <w:tr w:rsidR="00026C0D" w:rsidRPr="00BA11F8" w14:paraId="28AF326D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1CBE0E" w14:textId="132D5E4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A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3EDEA" w14:textId="26033D4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AE0C8" w14:textId="65538EA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E2A07" w14:textId="5C319ED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</w:tr>
      <w:tr w:rsidR="00026C0D" w:rsidRPr="00BA11F8" w14:paraId="634F5531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E37F1" w14:textId="4E86115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B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5092B" w14:textId="7774037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D90B0" w14:textId="38B550B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47027" w14:textId="76A80E2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26C0D" w:rsidRPr="00BA11F8" w14:paraId="39702B9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842E83" w14:textId="08554BF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C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93F23" w14:textId="1E7D7A1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8231D" w14:textId="4EC1F64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8040D" w14:textId="2834AD4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26C0D" w:rsidRPr="00BA11F8" w14:paraId="3BB84C8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4CA33" w14:textId="4B50367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DBC8D" w14:textId="32691B8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745A4" w14:textId="0552D10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764F1" w14:textId="07E8BAB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</w:p>
        </w:tc>
      </w:tr>
      <w:tr w:rsidR="00026C0D" w:rsidRPr="00BA11F8" w14:paraId="5135223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5C4211" w14:textId="5F4771F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5F3F0B" w14:textId="47F9F39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28407" w14:textId="5B01CD3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FE445" w14:textId="0650A9B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92</w:t>
            </w:r>
          </w:p>
        </w:tc>
      </w:tr>
      <w:tr w:rsidR="00026C0D" w:rsidRPr="00BA11F8" w14:paraId="4CEC103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6DF762" w14:textId="52EBE3A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F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86A47" w14:textId="3E4D5A6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D2136A" w14:textId="3891CE9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F9962" w14:textId="5F8CC9F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92</w:t>
            </w:r>
          </w:p>
        </w:tc>
      </w:tr>
      <w:tr w:rsidR="00026C0D" w:rsidRPr="00BA11F8" w14:paraId="20377765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367F4C" w14:textId="3E8A409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G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E495F" w14:textId="0B4206D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119548" w14:textId="7F0DFB0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8C7D8" w14:textId="372E0BA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006</w:t>
            </w:r>
          </w:p>
        </w:tc>
      </w:tr>
      <w:tr w:rsidR="00026C0D" w:rsidRPr="00BA11F8" w14:paraId="4C5CFB0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EC33F0" w14:textId="58DD759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H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1344A" w14:textId="6BCE44F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8FB3E7" w14:textId="6337B58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58787" w14:textId="7C822BE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006</w:t>
            </w:r>
          </w:p>
        </w:tc>
      </w:tr>
      <w:tr w:rsidR="00026C0D" w:rsidRPr="00BA11F8" w14:paraId="5C0FDB4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6B267" w14:textId="42F40DC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C6ED1D" w14:textId="50D6895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34741" w14:textId="5160D3D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15AA9" w14:textId="28DC4BF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8</w:t>
            </w:r>
          </w:p>
        </w:tc>
      </w:tr>
      <w:tr w:rsidR="00026C0D" w:rsidRPr="00BA11F8" w14:paraId="3999D58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5B7952" w14:textId="27C227F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J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4A32C7" w14:textId="1376DB7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8ADD07" w14:textId="51CE801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E1C1F" w14:textId="265BEC9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8</w:t>
            </w:r>
          </w:p>
        </w:tc>
      </w:tr>
      <w:tr w:rsidR="00026C0D" w:rsidRPr="00BA11F8" w14:paraId="08AE1870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0CCFE" w14:textId="5E834AC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51445" w14:textId="7E56FCA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479FC3" w14:textId="6A2884B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C8F00F" w14:textId="2F8F77B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1</w:t>
            </w:r>
          </w:p>
        </w:tc>
      </w:tr>
      <w:tr w:rsidR="00026C0D" w:rsidRPr="00BA11F8" w14:paraId="1A61BF8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C41E1" w14:textId="6DD8824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M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80944" w14:textId="559897E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835D8" w14:textId="5A080A6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66587" w14:textId="2DF005F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1</w:t>
            </w:r>
          </w:p>
        </w:tc>
      </w:tr>
      <w:tr w:rsidR="00026C0D" w:rsidRPr="00BA11F8" w14:paraId="6ED9E82E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FCEBC4" w14:textId="260B547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D9C9D" w14:textId="16812ED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9E07C7" w14:textId="74EDC58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D47D8" w14:textId="6C228D5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55</w:t>
            </w:r>
          </w:p>
        </w:tc>
      </w:tr>
      <w:tr w:rsidR="00026C0D" w:rsidRPr="00BA11F8" w14:paraId="05B66D0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D2E30" w14:textId="1BB3E4D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1BC7B" w14:textId="258BCF3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389ABF" w14:textId="7F9A7601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53F9D" w14:textId="0494C83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55</w:t>
            </w:r>
          </w:p>
        </w:tc>
      </w:tr>
      <w:tr w:rsidR="00026C0D" w:rsidRPr="00BA11F8" w14:paraId="467EC704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0D30C" w14:textId="5F5F123A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P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D4DB9" w14:textId="2664FB4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0B8E4B" w14:textId="0B079B3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EB627" w14:textId="5AD2248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9</w:t>
            </w:r>
          </w:p>
        </w:tc>
      </w:tr>
      <w:tr w:rsidR="00026C0D" w:rsidRPr="00BA11F8" w14:paraId="34F0A216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5BDEC" w14:textId="5D4B1A27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Q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3B590" w14:textId="044A570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9434F" w14:textId="32F9F6D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67FA0D" w14:textId="4ACFFF2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9</w:t>
            </w:r>
          </w:p>
        </w:tc>
      </w:tr>
      <w:tr w:rsidR="00026C0D" w:rsidRPr="00BA11F8" w14:paraId="3536C8EC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6E5E9" w14:textId="2537374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R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ECCCC" w14:textId="71A7116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738DF1" w14:textId="3152907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193C9A" w14:textId="287C1FC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</w:tc>
      </w:tr>
      <w:tr w:rsidR="00026C0D" w:rsidRPr="00BA11F8" w14:paraId="4865328E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6CBA5" w14:textId="524FF12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S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7F3E7A" w14:textId="0E52820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C9760" w14:textId="0E533D0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81B89" w14:textId="3CDD1B3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</w:tc>
      </w:tr>
      <w:tr w:rsidR="00026C0D" w:rsidRPr="00BA11F8" w14:paraId="216DBAE3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515EFB" w14:textId="5FE39A58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T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5A483" w14:textId="1431560E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533FF" w14:textId="43BF1AF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588186" w14:textId="096A1714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26C0D" w:rsidRPr="00BA11F8" w14:paraId="56CC1268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35999" w14:textId="39A503C0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U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1021E" w14:textId="194CBDFF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B3A4D" w14:textId="30218CD2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B86A1F" w14:textId="460404A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26C0D" w:rsidRPr="00BA11F8" w14:paraId="20CBD3DB" w14:textId="77777777" w:rsidTr="009069FA">
        <w:trPr>
          <w:trHeight w:val="295"/>
          <w:jc w:val="center"/>
        </w:trPr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B1664" w14:textId="0A8DB82B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2V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C6E8C5" w14:textId="0E55B8D5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CC3E0" w14:textId="09A0722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36163" w14:textId="23343359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26C0D" w:rsidRPr="00BA11F8" w14:paraId="110C6FE0" w14:textId="77777777" w:rsidTr="00540A70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8B3793" w14:textId="452D7E56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DFD306" w14:textId="4F532E8C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AF781A" w14:textId="2F579DF3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9F5F01" w14:textId="557973AD" w:rsidR="004C435D" w:rsidRPr="00BA11F8" w:rsidRDefault="004C435D" w:rsidP="004C4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C0D" w:rsidRPr="00BA11F8" w14:paraId="40942E49" w14:textId="77777777" w:rsidTr="00540A70">
        <w:trPr>
          <w:trHeight w:val="295"/>
          <w:jc w:val="center"/>
        </w:trPr>
        <w:tc>
          <w:tcPr>
            <w:tcW w:w="54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C4AF3" w14:textId="1376173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TOAB-Br</w:t>
            </w: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026C0D" w:rsidRPr="00BA11F8" w14:paraId="4C6FC394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0707A" w14:textId="182BC3D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A7B682" w14:textId="6203F2C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1904A" w14:textId="4C86A66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93269" w14:textId="64AB520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2C88B6B4" w14:textId="77777777" w:rsidTr="005D3535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AEF202" w14:textId="32477CFE" w:rsidR="004240AE" w:rsidRPr="00BA11F8" w:rsidRDefault="004240AE" w:rsidP="0042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87307C" w14:textId="060B4E46" w:rsidR="004240AE" w:rsidRPr="00BA11F8" w:rsidRDefault="004240AE" w:rsidP="004240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624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5BE554" w14:textId="7AC68986" w:rsidR="004240AE" w:rsidRPr="00BA11F8" w:rsidRDefault="004240AE" w:rsidP="004240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766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9B103" w14:textId="50B7EDBD" w:rsidR="004240AE" w:rsidRPr="00BA11F8" w:rsidRDefault="004240AE" w:rsidP="004240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1.000</w:t>
            </w:r>
          </w:p>
        </w:tc>
      </w:tr>
      <w:tr w:rsidR="00026C0D" w:rsidRPr="00BA11F8" w14:paraId="2E7728DA" w14:textId="77777777" w:rsidTr="00540A70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3EFC14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594602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DFA427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A93587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C0D" w:rsidRPr="00BA11F8" w14:paraId="6A18A250" w14:textId="77777777" w:rsidTr="00540A70">
        <w:trPr>
          <w:trHeight w:val="295"/>
          <w:jc w:val="center"/>
        </w:trPr>
        <w:tc>
          <w:tcPr>
            <w:tcW w:w="54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46BCF" w14:textId="1BA16FE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DA</w:t>
            </w:r>
          </w:p>
        </w:tc>
      </w:tr>
      <w:tr w:rsidR="00026C0D" w:rsidRPr="00BA11F8" w14:paraId="592B3503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BF06B1" w14:textId="4CBC232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0A6CB" w14:textId="1C0039B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B8234" w14:textId="4FB3949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ED12A" w14:textId="375981D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411C053B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A1D8" w14:textId="54607F8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7E2A" w14:textId="20DCD05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88F" w14:textId="487B0F6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E25E" w14:textId="77DC24C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389</w:t>
            </w:r>
          </w:p>
        </w:tc>
      </w:tr>
      <w:tr w:rsidR="00026C0D" w:rsidRPr="00BA11F8" w14:paraId="6B72638C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B0178CB" w14:textId="2FE971F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283E980" w14:textId="10C1566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A1A0C1" w14:textId="5DAD91C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A0CA02" w14:textId="5B3C6C1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93</w:t>
            </w:r>
          </w:p>
        </w:tc>
      </w:tr>
      <w:tr w:rsidR="00026C0D" w:rsidRPr="00BA11F8" w14:paraId="60E7C37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E61F43D" w14:textId="3A266C8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EE37DBC" w14:textId="43B2B59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85B6A43" w14:textId="5D9F074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088BCC" w14:textId="54B313D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82</w:t>
            </w:r>
          </w:p>
        </w:tc>
      </w:tr>
      <w:tr w:rsidR="00026C0D" w:rsidRPr="00BA11F8" w14:paraId="3E41304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642621B" w14:textId="6617DA5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BBA704A" w14:textId="752B2F9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728F7D" w14:textId="4595398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F788A1" w14:textId="10DEE94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92</w:t>
            </w:r>
          </w:p>
        </w:tc>
      </w:tr>
      <w:tr w:rsidR="00026C0D" w:rsidRPr="00BA11F8" w14:paraId="425B174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5E5D893" w14:textId="2D71E95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B275DD" w14:textId="4F3F942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2607FCC" w14:textId="6D2863A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1366C9" w14:textId="6828112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85</w:t>
            </w:r>
          </w:p>
        </w:tc>
      </w:tr>
      <w:tr w:rsidR="00026C0D" w:rsidRPr="00BA11F8" w14:paraId="0C90617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B989246" w14:textId="68591E5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3069F5" w14:textId="1712B87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75DD6BC" w14:textId="2161D31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03D85D" w14:textId="6337E5F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82</w:t>
            </w:r>
          </w:p>
        </w:tc>
      </w:tr>
      <w:tr w:rsidR="00026C0D" w:rsidRPr="00BA11F8" w14:paraId="5B9F495E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9F811D6" w14:textId="6FE6FDE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CD0FF07" w14:textId="44E3D54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8D4A9E6" w14:textId="525158D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186CE25" w14:textId="5C6E598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95</w:t>
            </w:r>
          </w:p>
        </w:tc>
      </w:tr>
      <w:tr w:rsidR="00026C0D" w:rsidRPr="00BA11F8" w14:paraId="63FB904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8CE7298" w14:textId="2C2427A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30EE3B8" w14:textId="7750204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D42F405" w14:textId="531E8BB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982621" w14:textId="7A82711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706</w:t>
            </w:r>
          </w:p>
        </w:tc>
      </w:tr>
      <w:tr w:rsidR="00026C0D" w:rsidRPr="00BA11F8" w14:paraId="299DDD2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4DC1C1D" w14:textId="128841B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B2F5036" w14:textId="1E6D0EA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12512FD" w14:textId="10E5112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5658EA" w14:textId="2F32937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606</w:t>
            </w:r>
          </w:p>
        </w:tc>
      </w:tr>
      <w:tr w:rsidR="00026C0D" w:rsidRPr="00BA11F8" w14:paraId="21407703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839FA56" w14:textId="2168529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456E90" w14:textId="31DFBC6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AF626E" w14:textId="5B800D1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5FE0D0" w14:textId="6A47B31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599</w:t>
            </w:r>
          </w:p>
        </w:tc>
      </w:tr>
      <w:tr w:rsidR="00026C0D" w:rsidRPr="00BA11F8" w14:paraId="7952E45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12273B3" w14:textId="4B45A2F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BD6A0D" w14:textId="5198785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6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A9A4E43" w14:textId="5F414B0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878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B93C80" w14:textId="3C860EE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3943</w:t>
            </w:r>
          </w:p>
        </w:tc>
      </w:tr>
      <w:tr w:rsidR="00026C0D" w:rsidRPr="00BA11F8" w14:paraId="60DEC56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C100399" w14:textId="5620153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B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D6704CA" w14:textId="757E54C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2F64C4" w14:textId="0DA7F4D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39938F" w14:textId="15397D2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5602</w:t>
            </w:r>
          </w:p>
        </w:tc>
      </w:tr>
      <w:tr w:rsidR="00026C0D" w:rsidRPr="00BA11F8" w14:paraId="13CF0BC3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D4865FF" w14:textId="13A254E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7DD675" w14:textId="51B0894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F9912C9" w14:textId="321E362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72590C" w14:textId="6B10585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026C0D" w:rsidRPr="00BA11F8" w14:paraId="6465B98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902E89F" w14:textId="5897A08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FA2D8C1" w14:textId="2889B20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5623869" w14:textId="3E4D95F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1AD4E3" w14:textId="75E7110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026C0D" w:rsidRPr="00BA11F8" w14:paraId="6795921C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8BE25D" w14:textId="61630BA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0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A77CD98" w14:textId="3B642D7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11728D2" w14:textId="3D4071B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85C9A5" w14:textId="42DE9ED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026C0D" w:rsidRPr="00BA11F8" w14:paraId="1370037E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0132DD6" w14:textId="6968BAC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AD259A3" w14:textId="7922385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C59575" w14:textId="73F4449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03A223" w14:textId="6DCA73E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89</w:t>
            </w:r>
          </w:p>
        </w:tc>
      </w:tr>
      <w:tr w:rsidR="00026C0D" w:rsidRPr="00BA11F8" w14:paraId="66EADB52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B42A608" w14:textId="4DE54E8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G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6E84FA8" w14:textId="3E9E7A7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44B633" w14:textId="1432CBD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0E9805" w14:textId="2AAC725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89</w:t>
            </w:r>
          </w:p>
        </w:tc>
      </w:tr>
      <w:tr w:rsidR="00026C0D" w:rsidRPr="00BA11F8" w14:paraId="3A6F2478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AECBB05" w14:textId="3422108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H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6CF8DAD" w14:textId="7CFBD86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37AFE0A" w14:textId="5416551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709774" w14:textId="56C8054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92</w:t>
            </w:r>
          </w:p>
        </w:tc>
      </w:tr>
      <w:tr w:rsidR="00026C0D" w:rsidRPr="00BA11F8" w14:paraId="4C959A8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4D6D593" w14:textId="6FCE789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I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0CC5B44" w14:textId="3FAA2F6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D62B00" w14:textId="49489CA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53C7D0A" w14:textId="5C3C997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92</w:t>
            </w:r>
          </w:p>
        </w:tc>
      </w:tr>
      <w:tr w:rsidR="00026C0D" w:rsidRPr="00BA11F8" w14:paraId="69268E0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2565290" w14:textId="25695E4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J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4AA1B27" w14:textId="222893B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CE093E3" w14:textId="4065026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965ACE" w14:textId="57C89DE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07</w:t>
            </w:r>
          </w:p>
        </w:tc>
      </w:tr>
      <w:tr w:rsidR="00026C0D" w:rsidRPr="00BA11F8" w14:paraId="5E05F65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724038E" w14:textId="2A59737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K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BA923F9" w14:textId="3D735A7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2D5C293" w14:textId="768DBF9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96674F" w14:textId="18DBEB6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07</w:t>
            </w:r>
          </w:p>
        </w:tc>
      </w:tr>
      <w:tr w:rsidR="00026C0D" w:rsidRPr="00BA11F8" w14:paraId="60E72A2B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5C98EF4" w14:textId="07885A9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07DE475" w14:textId="16D9DDD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B230B9" w14:textId="33C400E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040958" w14:textId="58F4107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026C0D" w:rsidRPr="00BA11F8" w14:paraId="45BC216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F498C1D" w14:textId="5CF676B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N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390FBDD" w14:textId="5FD6809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C1B4A7D" w14:textId="3B4CBBA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058B41" w14:textId="074CF53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026C0D" w:rsidRPr="00BA11F8" w14:paraId="0E2416D0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D59DEEE" w14:textId="7C723D3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O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BCA35FD" w14:textId="25F0B4E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7860977" w14:textId="5882279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262346" w14:textId="57A17BE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37</w:t>
            </w:r>
          </w:p>
        </w:tc>
      </w:tr>
      <w:tr w:rsidR="00026C0D" w:rsidRPr="00BA11F8" w14:paraId="6B48799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98BF013" w14:textId="0356367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P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885B975" w14:textId="18960CC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D288BF5" w14:textId="002680F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8DF04D" w14:textId="2963E20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37</w:t>
            </w:r>
          </w:p>
        </w:tc>
      </w:tr>
      <w:tr w:rsidR="00026C0D" w:rsidRPr="00BA11F8" w14:paraId="47AA1350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66D517F" w14:textId="22531E3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Q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ADC6574" w14:textId="71CD8D6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42CF7B2" w14:textId="06652F4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27385D" w14:textId="6D9AC61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81</w:t>
            </w:r>
          </w:p>
        </w:tc>
      </w:tr>
      <w:tr w:rsidR="00026C0D" w:rsidRPr="00BA11F8" w14:paraId="1D02AB00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2B3C17F" w14:textId="2AC9887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R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131262" w14:textId="46C2CE5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7B50CFF" w14:textId="062ED03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C072D9" w14:textId="44F8B52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81</w:t>
            </w:r>
          </w:p>
        </w:tc>
      </w:tr>
      <w:tr w:rsidR="00026C0D" w:rsidRPr="00BA11F8" w14:paraId="57068D5D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A66F35F" w14:textId="34DC8B7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S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A934B38" w14:textId="1C4BFBD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FB976A9" w14:textId="63B6BAD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0A3100" w14:textId="020F003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109</w:t>
            </w:r>
          </w:p>
        </w:tc>
      </w:tr>
      <w:tr w:rsidR="00026C0D" w:rsidRPr="00BA11F8" w14:paraId="265B71E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16A03C0" w14:textId="24B3BD4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T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B1EA3DB" w14:textId="2D51945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180F0DB" w14:textId="5EC8DBE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A4FBC3" w14:textId="6B7E7E6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109</w:t>
            </w:r>
          </w:p>
        </w:tc>
      </w:tr>
      <w:tr w:rsidR="00026C0D" w:rsidRPr="00BA11F8" w14:paraId="5E38B23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D2EAEAD" w14:textId="201360A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U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2EFD5F3" w14:textId="1D36830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EFA078" w14:textId="73F980B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EC0997" w14:textId="55CB73C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12</w:t>
            </w:r>
          </w:p>
        </w:tc>
      </w:tr>
      <w:tr w:rsidR="00026C0D" w:rsidRPr="00BA11F8" w14:paraId="59C119A2" w14:textId="77777777" w:rsidTr="00A22E9C">
        <w:trPr>
          <w:trHeight w:val="295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19789D" w14:textId="2B0C968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V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350550" w14:textId="5FAAE40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19A595" w14:textId="7F04AE4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F1FE9A" w14:textId="4A7A5A9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12</w:t>
            </w:r>
          </w:p>
        </w:tc>
      </w:tr>
      <w:tr w:rsidR="00026C0D" w:rsidRPr="00BA11F8" w14:paraId="5F754BBD" w14:textId="77777777" w:rsidTr="00A22E9C">
        <w:trPr>
          <w:trHeight w:val="295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44D3" w14:textId="0D5B987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W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3EDA" w14:textId="7094BD3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EFC3" w14:textId="4C5CF55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D904" w14:textId="104463E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512</w:t>
            </w:r>
          </w:p>
        </w:tc>
      </w:tr>
      <w:tr w:rsidR="00026C0D" w:rsidRPr="00BA11F8" w14:paraId="1DD7A0F5" w14:textId="77777777" w:rsidTr="00A22E9C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BDAC43" w14:textId="77777777" w:rsidR="00A22E9C" w:rsidRPr="00BA11F8" w:rsidRDefault="00A22E9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867BC0" w14:textId="77777777" w:rsidR="00A22E9C" w:rsidRPr="00BA11F8" w:rsidRDefault="00A22E9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4666DD" w14:textId="77777777" w:rsidR="00A22E9C" w:rsidRPr="00BA11F8" w:rsidRDefault="00A22E9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E51EB4" w14:textId="77777777" w:rsidR="00A22E9C" w:rsidRPr="00BA11F8" w:rsidRDefault="00A22E9C" w:rsidP="00C460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C0D" w:rsidRPr="00BA11F8" w14:paraId="72FA145B" w14:textId="77777777" w:rsidTr="00A22E9C">
        <w:trPr>
          <w:trHeight w:val="320"/>
          <w:jc w:val="center"/>
        </w:trPr>
        <w:tc>
          <w:tcPr>
            <w:tcW w:w="54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1E0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Thy</w:t>
            </w:r>
          </w:p>
        </w:tc>
      </w:tr>
      <w:tr w:rsidR="00026C0D" w:rsidRPr="00BA11F8" w14:paraId="50950BCF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D9EC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1E1B" w14:textId="0CB0F01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D6E3" w14:textId="19DC390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9D95" w14:textId="12C17E3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74AC82AA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E443" w14:textId="7AFE838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80A" w14:textId="48A5EF5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65DE" w14:textId="7F085C5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B766" w14:textId="1413266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996</w:t>
            </w:r>
          </w:p>
        </w:tc>
      </w:tr>
      <w:tr w:rsidR="00026C0D" w:rsidRPr="00BA11F8" w14:paraId="345B091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91D9B5C" w14:textId="3899B18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FDDCCA6" w14:textId="66B1390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B00C6F0" w14:textId="74E47F3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DC955F" w14:textId="4344AF8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404</w:t>
            </w:r>
          </w:p>
        </w:tc>
      </w:tr>
      <w:tr w:rsidR="00026C0D" w:rsidRPr="00BA11F8" w14:paraId="4D290A0D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79B92A" w14:textId="4FE6D8F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FC13E01" w14:textId="6B0F069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3745341" w14:textId="0131D2D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AAA282" w14:textId="73FB356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496</w:t>
            </w:r>
          </w:p>
        </w:tc>
      </w:tr>
      <w:tr w:rsidR="00026C0D" w:rsidRPr="00BA11F8" w14:paraId="244BA7B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A7370BC" w14:textId="19880D7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9B8B83B" w14:textId="13632BE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80AAC4" w14:textId="73617A0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23FA71" w14:textId="4A7C895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366</w:t>
            </w:r>
          </w:p>
        </w:tc>
      </w:tr>
      <w:tr w:rsidR="00026C0D" w:rsidRPr="00BA11F8" w14:paraId="04607B1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56D7864" w14:textId="25C4EB8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B03931" w14:textId="79BD46A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8EF4BA" w14:textId="489736E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4F5AF0" w14:textId="50CFEC6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052</w:t>
            </w:r>
          </w:p>
        </w:tc>
      </w:tr>
      <w:tr w:rsidR="00026C0D" w:rsidRPr="00BA11F8" w14:paraId="2658B26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45EC2ED" w14:textId="506E5A2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268BFF6" w14:textId="76249D0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7990D3E" w14:textId="1926575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9DEB4C" w14:textId="24F6622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026C0D" w:rsidRPr="00BA11F8" w14:paraId="567DD30E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3C0F38F" w14:textId="6F4888E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C4C7C22" w14:textId="26DEE05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D42ED41" w14:textId="1F6121C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B94CCB3" w14:textId="4460B43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913</w:t>
            </w:r>
          </w:p>
        </w:tc>
      </w:tr>
      <w:tr w:rsidR="00026C0D" w:rsidRPr="00BA11F8" w14:paraId="2A897DC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416ACBC" w14:textId="199313B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4ED6A4F" w14:textId="60C1633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3143384" w14:textId="5C144F4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090820" w14:textId="23C6B37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617</w:t>
            </w:r>
          </w:p>
        </w:tc>
      </w:tr>
      <w:tr w:rsidR="00026C0D" w:rsidRPr="00BA11F8" w14:paraId="662560E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7AC31EE" w14:textId="2AF535A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4047F75" w14:textId="29A6125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B9A790E" w14:textId="1A04EF5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22E7D9" w14:textId="4B46E44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287</w:t>
            </w:r>
          </w:p>
        </w:tc>
      </w:tr>
      <w:tr w:rsidR="00026C0D" w:rsidRPr="00BA11F8" w14:paraId="3ABE3DF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3033511" w14:textId="6118947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D179B06" w14:textId="434A161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A32AD1" w14:textId="4F68D28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AE74A9" w14:textId="5D1B4BE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341</w:t>
            </w:r>
          </w:p>
        </w:tc>
      </w:tr>
      <w:tr w:rsidR="00026C0D" w:rsidRPr="00BA11F8" w14:paraId="47540E9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F5C7DB5" w14:textId="35E6606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A4F5316" w14:textId="5AB58FA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332DAA" w14:textId="022A9CA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6B8ED9" w14:textId="23E621C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5019</w:t>
            </w:r>
          </w:p>
        </w:tc>
      </w:tr>
      <w:tr w:rsidR="00026C0D" w:rsidRPr="00BA11F8" w14:paraId="4F289FC2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EC0CF68" w14:textId="553E762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B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5E1C217" w14:textId="23C33FE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DFC932" w14:textId="398F95F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3638AA" w14:textId="78125A2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</w:tr>
      <w:tr w:rsidR="00026C0D" w:rsidRPr="00BA11F8" w14:paraId="07B5BD58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485BE30" w14:textId="361CCF5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9DE1E63" w14:textId="556B6B2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940ABD5" w14:textId="585DC8E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0CEB90" w14:textId="55E9FF2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</w:tr>
      <w:tr w:rsidR="00026C0D" w:rsidRPr="00BA11F8" w14:paraId="2E8C60D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22D9E20" w14:textId="286818B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B182492" w14:textId="0B5CF54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3F9A94" w14:textId="68E7F91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19F9AD" w14:textId="3D2393E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</w:tr>
      <w:tr w:rsidR="00026C0D" w:rsidRPr="00BA11F8" w14:paraId="7F66EFE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A6C608A" w14:textId="17006FC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AC063B4" w14:textId="7459974B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4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1BDB481" w14:textId="2F63186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C2709C" w14:textId="072BE18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488</w:t>
            </w:r>
          </w:p>
        </w:tc>
      </w:tr>
      <w:tr w:rsidR="00026C0D" w:rsidRPr="00BA11F8" w14:paraId="6F40B5F3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B0E6BF4" w14:textId="65946D5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3502D01" w14:textId="0CBC41F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4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5DB7681" w14:textId="39CC03F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5DDF00" w14:textId="2778ADC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536</w:t>
            </w:r>
          </w:p>
        </w:tc>
      </w:tr>
      <w:tr w:rsidR="00026C0D" w:rsidRPr="00BA11F8" w14:paraId="6BB8B78C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09118E6" w14:textId="1722C10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G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974FF80" w14:textId="303CB55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4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87ACA70" w14:textId="3202719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B4E4C2" w14:textId="13EA749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504</w:t>
            </w:r>
          </w:p>
        </w:tc>
      </w:tr>
      <w:tr w:rsidR="00026C0D" w:rsidRPr="00BA11F8" w14:paraId="793F382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866643B" w14:textId="3A27C03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H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B1FF456" w14:textId="1806514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3ED7D55" w14:textId="02C8236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EDE38C" w14:textId="180A250D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162</w:t>
            </w:r>
          </w:p>
        </w:tc>
      </w:tr>
      <w:tr w:rsidR="00026C0D" w:rsidRPr="00BA11F8" w14:paraId="32409758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959A575" w14:textId="67D06EA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I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F2D2E07" w14:textId="51E98AB5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34BA90C" w14:textId="171DFC1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A0F76B" w14:textId="13F6D55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</w:tr>
      <w:tr w:rsidR="00026C0D" w:rsidRPr="00BA11F8" w14:paraId="34BF6773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2FACBC7" w14:textId="23EFA2B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J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A689612" w14:textId="04EAA5F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951DEEC" w14:textId="6D975B51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E1C7EC" w14:textId="1AF8811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</w:tr>
      <w:tr w:rsidR="00026C0D" w:rsidRPr="00BA11F8" w14:paraId="08E0EEB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F081E4" w14:textId="47E60A6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K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EB3DCDE" w14:textId="5AFFF8F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52D3712" w14:textId="3B7ADD9F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A68248" w14:textId="58E8863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</w:tr>
      <w:tr w:rsidR="00026C0D" w:rsidRPr="00BA11F8" w14:paraId="6BF9E62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8325478" w14:textId="557AF53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DF5AB4" w14:textId="34E4E23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CA7A6CB" w14:textId="15F6AEB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B6C03E" w14:textId="0491340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</w:p>
        </w:tc>
      </w:tr>
      <w:tr w:rsidR="00026C0D" w:rsidRPr="00BA11F8" w14:paraId="6A13FB2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CFF925A" w14:textId="4251E5F8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0N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39E706C" w14:textId="19BA89C0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4B9E1A" w14:textId="46549F19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FD0E22" w14:textId="3633615E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</w:p>
        </w:tc>
      </w:tr>
      <w:tr w:rsidR="00026C0D" w:rsidRPr="00BA11F8" w14:paraId="14B80CA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B96E7FA" w14:textId="4E00116A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O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74E2F60" w14:textId="3BE5A40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D7C2946" w14:textId="675B509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48537E" w14:textId="4C339C9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</w:p>
        </w:tc>
      </w:tr>
      <w:tr w:rsidR="00026C0D" w:rsidRPr="00BA11F8" w14:paraId="7E5F7EA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3CA0A27" w14:textId="34CD0D5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P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8F46FCF" w14:textId="645FAF6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721292" w14:textId="2C5B5814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3F319F" w14:textId="6F702A8C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268</w:t>
            </w:r>
          </w:p>
        </w:tc>
      </w:tr>
      <w:tr w:rsidR="00026C0D" w:rsidRPr="00BA11F8" w14:paraId="7AE93BE2" w14:textId="77777777" w:rsidTr="00B760F4">
        <w:trPr>
          <w:trHeight w:val="320"/>
          <w:jc w:val="center"/>
        </w:trPr>
        <w:tc>
          <w:tcPr>
            <w:tcW w:w="5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A9FB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25A99F" w14:textId="2F7204E0" w:rsidR="00C460DC" w:rsidRPr="00BA11F8" w:rsidRDefault="00A35AD1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DMP</w:t>
            </w:r>
          </w:p>
        </w:tc>
      </w:tr>
      <w:tr w:rsidR="00026C0D" w:rsidRPr="00BA11F8" w14:paraId="741F45F6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4882" w14:textId="77777777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835D" w14:textId="4AB90333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BFC" w14:textId="7CD1DC46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0B0A" w14:textId="00F1FA42" w:rsidR="00C460DC" w:rsidRPr="00BA11F8" w:rsidRDefault="00C460DC" w:rsidP="00C46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557FE53A" w14:textId="77777777" w:rsidTr="00B760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EB92" w14:textId="62839B0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2DF6" w14:textId="43B1730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FBD4" w14:textId="4AA19CCA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B61A" w14:textId="317FE368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406</w:t>
            </w:r>
          </w:p>
        </w:tc>
      </w:tr>
      <w:tr w:rsidR="00026C0D" w:rsidRPr="00BA11F8" w14:paraId="4C53D94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689C8F3" w14:textId="297F8636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EEED4D1" w14:textId="2C2449FF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B6714CA" w14:textId="756954C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585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95726F" w14:textId="4D69E7AE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3334</w:t>
            </w:r>
          </w:p>
        </w:tc>
      </w:tr>
      <w:tr w:rsidR="00026C0D" w:rsidRPr="00BA11F8" w14:paraId="19E5EDFB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7C3412C" w14:textId="40B6B26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8A820A8" w14:textId="10586C8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4F9A78B" w14:textId="6280EF8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9D6986" w14:textId="124B62CB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</w:tr>
      <w:tr w:rsidR="00026C0D" w:rsidRPr="00BA11F8" w14:paraId="26F6C32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4E787C8" w14:textId="0CCB5FA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50D613" w14:textId="5C82D486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5318F9C" w14:textId="4020390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5F456B" w14:textId="0145A402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618</w:t>
            </w:r>
          </w:p>
        </w:tc>
      </w:tr>
      <w:tr w:rsidR="00026C0D" w:rsidRPr="00BA11F8" w14:paraId="63CFEF7D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3A9B297" w14:textId="0A68A3AB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353BA0" w14:textId="45F0EAC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53D2AC4" w14:textId="12C362E1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9E592D" w14:textId="1F76044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76</w:t>
            </w:r>
          </w:p>
        </w:tc>
      </w:tr>
      <w:tr w:rsidR="00026C0D" w:rsidRPr="00BA11F8" w14:paraId="119A89A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B238027" w14:textId="32E9555B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BF827AA" w14:textId="7AEB9A3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A169A3E" w14:textId="15AA39D8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0283589" w14:textId="22BB14DE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667</w:t>
            </w:r>
          </w:p>
        </w:tc>
      </w:tr>
      <w:tr w:rsidR="00026C0D" w:rsidRPr="00BA11F8" w14:paraId="2DF2079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09FD768" w14:textId="0ACC0AF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F17A7C5" w14:textId="635E863A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8BF521" w14:textId="701C4C5A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47AE2E" w14:textId="1F4C25FE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134</w:t>
            </w:r>
          </w:p>
        </w:tc>
      </w:tr>
      <w:tr w:rsidR="00026C0D" w:rsidRPr="00BA11F8" w14:paraId="703F49C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919B60C" w14:textId="133A4C7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A69B8D0" w14:textId="7F5C2EF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4E3BDDC" w14:textId="34C556B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F7608A" w14:textId="6E77CF7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059</w:t>
            </w:r>
          </w:p>
        </w:tc>
      </w:tr>
      <w:tr w:rsidR="00026C0D" w:rsidRPr="00BA11F8" w14:paraId="46F90F6E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6FE213F" w14:textId="40266DB2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E4E5285" w14:textId="574EFB4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C0699F" w14:textId="10907466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585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9A0C02C" w14:textId="0FC0C85E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974</w:t>
            </w:r>
          </w:p>
        </w:tc>
      </w:tr>
      <w:tr w:rsidR="00026C0D" w:rsidRPr="00BA11F8" w14:paraId="33B6134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BD1D8AF" w14:textId="658BAEF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C7296BB" w14:textId="4E137AF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0D3FA6" w14:textId="1A8701E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4FBA97" w14:textId="5B3310D5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0493</w:t>
            </w:r>
          </w:p>
        </w:tc>
      </w:tr>
      <w:tr w:rsidR="00026C0D" w:rsidRPr="00BA11F8" w14:paraId="12A1D77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B0ECEF4" w14:textId="120F789B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2265503" w14:textId="3026019F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3981D00" w14:textId="00269C42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9D325B" w14:textId="6213224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7216</w:t>
            </w:r>
          </w:p>
        </w:tc>
      </w:tr>
      <w:tr w:rsidR="00026C0D" w:rsidRPr="00BA11F8" w14:paraId="7365728B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5D3437F" w14:textId="70F1E15B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B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4D14E7A" w14:textId="4E8D3E15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CBC9B61" w14:textId="079365D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A191DD" w14:textId="4708B86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68</w:t>
            </w:r>
          </w:p>
        </w:tc>
      </w:tr>
      <w:tr w:rsidR="00026C0D" w:rsidRPr="00BA11F8" w14:paraId="512339FC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5E84598" w14:textId="08C0334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AC29EE1" w14:textId="3193CD45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755DC3A" w14:textId="5E020A6A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EE89A4" w14:textId="42AADBA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68</w:t>
            </w:r>
          </w:p>
        </w:tc>
      </w:tr>
      <w:tr w:rsidR="00026C0D" w:rsidRPr="00BA11F8" w14:paraId="540A9B9D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F74577B" w14:textId="57032C96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4CE8D8" w14:textId="01CCD2B8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8D742B" w14:textId="43D3B62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FAE7D53" w14:textId="1B114BA1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68</w:t>
            </w:r>
          </w:p>
        </w:tc>
      </w:tr>
      <w:tr w:rsidR="00026C0D" w:rsidRPr="00BA11F8" w14:paraId="70B8A75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600B44C" w14:textId="34ADE40A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4118E6A" w14:textId="66D446F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4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0916B4C" w14:textId="031316B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CE26F1" w14:textId="69EB52F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604</w:t>
            </w:r>
          </w:p>
        </w:tc>
      </w:tr>
      <w:tr w:rsidR="00026C0D" w:rsidRPr="00BA11F8" w14:paraId="00BC0F33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6F8B2DB" w14:textId="6A366ED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F27E4F" w14:textId="75B3C276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4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AE47531" w14:textId="6269BF4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70A022" w14:textId="16FCB15B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466</w:t>
            </w:r>
          </w:p>
        </w:tc>
      </w:tr>
      <w:tr w:rsidR="00026C0D" w:rsidRPr="00BA11F8" w14:paraId="0F3D9D63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99FB8A5" w14:textId="3EB8538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G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F7B76B9" w14:textId="23263891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42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8661EA" w14:textId="2E81527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670527" w14:textId="0A0E47F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455</w:t>
            </w:r>
          </w:p>
        </w:tc>
      </w:tr>
      <w:tr w:rsidR="00026C0D" w:rsidRPr="00BA11F8" w14:paraId="3F7BB4EC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9CB87E0" w14:textId="1008789E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H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0287CF6" w14:textId="2DEF1CF6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C4EA203" w14:textId="5A4F9312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AA3337" w14:textId="480B649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64</w:t>
            </w:r>
          </w:p>
        </w:tc>
      </w:tr>
      <w:tr w:rsidR="00026C0D" w:rsidRPr="00BA11F8" w14:paraId="2B44FD8F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7D8A9F7" w14:textId="3EEBC3A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I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DFD0F3F" w14:textId="153CAE63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3EA54D" w14:textId="5439131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584467" w14:textId="723A14C1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64</w:t>
            </w:r>
          </w:p>
        </w:tc>
      </w:tr>
      <w:tr w:rsidR="00026C0D" w:rsidRPr="00BA11F8" w14:paraId="1CABEECF" w14:textId="77777777" w:rsidTr="00A35AD1">
        <w:trPr>
          <w:trHeight w:val="295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C01E22" w14:textId="7658CCAC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J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50C742" w14:textId="6D4CF8AD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F8FEB2" w14:textId="695B12C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4FFD0E" w14:textId="2B218E8F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964</w:t>
            </w:r>
          </w:p>
        </w:tc>
      </w:tr>
      <w:tr w:rsidR="00026C0D" w:rsidRPr="00BA11F8" w14:paraId="0AB877D7" w14:textId="77777777" w:rsidTr="00A35AD1">
        <w:trPr>
          <w:trHeight w:val="295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442F" w14:textId="68120A6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K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6F66" w14:textId="0BCC5ED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A253" w14:textId="5DA7DA47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372C" w14:textId="1FB99E31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469</w:t>
            </w:r>
          </w:p>
        </w:tc>
      </w:tr>
      <w:tr w:rsidR="00026C0D" w:rsidRPr="00BA11F8" w14:paraId="57261397" w14:textId="77777777" w:rsidTr="00A35AD1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A3950" w14:textId="32863540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D59379" w14:textId="775FD548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874188" w14:textId="6AFFEE24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9B734" w14:textId="7A780FB8" w:rsidR="005C65EC" w:rsidRPr="00BA11F8" w:rsidRDefault="005C65EC" w:rsidP="005C6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6C0D" w:rsidRPr="00BA11F8" w14:paraId="34A19C0B" w14:textId="77777777" w:rsidTr="00656568">
        <w:trPr>
          <w:trHeight w:val="295"/>
          <w:jc w:val="center"/>
        </w:trPr>
        <w:tc>
          <w:tcPr>
            <w:tcW w:w="546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30989" w14:textId="5B197320" w:rsidR="00656568" w:rsidRPr="00BA11F8" w:rsidRDefault="00656568" w:rsidP="005C6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But-NH</w:t>
            </w: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026C0D" w:rsidRPr="00BA11F8" w14:paraId="4712E9C5" w14:textId="77777777" w:rsidTr="00656568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C3294" w14:textId="2CF63FC0" w:rsidR="00A35AD1" w:rsidRPr="00BA11F8" w:rsidRDefault="00A35AD1" w:rsidP="00A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D36C7" w14:textId="7DF86DD5" w:rsidR="00A35AD1" w:rsidRPr="00BA11F8" w:rsidRDefault="00A35AD1" w:rsidP="00A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B300E" w14:textId="3E9A705A" w:rsidR="00A35AD1" w:rsidRPr="00BA11F8" w:rsidRDefault="00A35AD1" w:rsidP="00A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F7908" w14:textId="45D4FCCB" w:rsidR="00A35AD1" w:rsidRPr="00BA11F8" w:rsidRDefault="00A35AD1" w:rsidP="00A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4E3B34C4" w14:textId="77777777" w:rsidTr="00656568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9EF772" w14:textId="5C040A08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N0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8791D3" w14:textId="3F134C39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25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F23B72" w14:textId="15C8A624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DF5E8F" w14:textId="60EEEFF5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5176</w:t>
            </w:r>
          </w:p>
        </w:tc>
      </w:tr>
      <w:tr w:rsidR="00026C0D" w:rsidRPr="00BA11F8" w14:paraId="14D43B8A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50643279" w14:textId="2201C1DB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EF132AF" w14:textId="38D89630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6323E89" w14:textId="5CB38723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0095FB3E" w14:textId="49786365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</w:tr>
      <w:tr w:rsidR="00026C0D" w:rsidRPr="00BA11F8" w14:paraId="2497D8EB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2CFCD196" w14:textId="3876A615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2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A012C29" w14:textId="2FDBAE1E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A082017" w14:textId="165B52A6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44C3BF8A" w14:textId="2A89E7EB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</w:tr>
      <w:tr w:rsidR="00026C0D" w:rsidRPr="00BA11F8" w14:paraId="14885D3A" w14:textId="77777777" w:rsidTr="00131554">
        <w:trPr>
          <w:trHeight w:val="295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69634B" w14:textId="3ACE3DF5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3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132FBB" w14:textId="33EEC72C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1AD998" w14:textId="5BC6C391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1A930F" w14:textId="0792EE21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</w:tr>
      <w:tr w:rsidR="00026C0D" w:rsidRPr="00BA11F8" w14:paraId="3F4AC14C" w14:textId="77777777" w:rsidTr="00131554">
        <w:trPr>
          <w:trHeight w:val="295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D2514" w14:textId="152BC10A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4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45425" w14:textId="62B4385D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CEE27" w14:textId="47001595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9186C" w14:textId="2AC60D9B" w:rsidR="00E505AB" w:rsidRPr="00BA11F8" w:rsidRDefault="00E505AB" w:rsidP="00E5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</w:tr>
      <w:tr w:rsidR="00026C0D" w:rsidRPr="00BA11F8" w14:paraId="427A502F" w14:textId="77777777" w:rsidTr="00260250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E66730" w14:textId="1574BEE7" w:rsidR="008503AC" w:rsidRPr="00BA11F8" w:rsidRDefault="008503AC" w:rsidP="0085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116976" w14:textId="5DDA2971" w:rsidR="008503AC" w:rsidRPr="00BA11F8" w:rsidRDefault="008503AC" w:rsidP="0085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07C995" w14:textId="379B5A0B" w:rsidR="008503AC" w:rsidRPr="00BA11F8" w:rsidRDefault="008503AC" w:rsidP="0085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CD1A64" w14:textId="7943C2F6" w:rsidR="008503AC" w:rsidRPr="00BA11F8" w:rsidRDefault="008503AC" w:rsidP="0085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6C0D" w:rsidRPr="00BA11F8" w14:paraId="70884FCD" w14:textId="77777777" w:rsidTr="00260250">
        <w:trPr>
          <w:trHeight w:val="295"/>
          <w:jc w:val="center"/>
        </w:trPr>
        <w:tc>
          <w:tcPr>
            <w:tcW w:w="546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C8B4A" w14:textId="7A626A10" w:rsidR="00260250" w:rsidRPr="00BA11F8" w:rsidRDefault="00260250" w:rsidP="005C6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But-But</w:t>
            </w: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026C0D" w:rsidRPr="00BA11F8" w14:paraId="2832285C" w14:textId="77777777" w:rsidTr="00260250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A54F9" w14:textId="6E86DEE4" w:rsidR="00AD5F82" w:rsidRPr="00BA11F8" w:rsidRDefault="00AD5F82" w:rsidP="00A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4AB03E" w14:textId="4721CA96" w:rsidR="00AD5F82" w:rsidRPr="00BA11F8" w:rsidRDefault="00AD5F82" w:rsidP="00A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827EB" w14:textId="7665BCC6" w:rsidR="00AD5F82" w:rsidRPr="00BA11F8" w:rsidRDefault="00AD5F82" w:rsidP="00A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043B4" w14:textId="3807E16E" w:rsidR="00AD5F82" w:rsidRPr="00BA11F8" w:rsidRDefault="00AD5F82" w:rsidP="00A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6350ECF5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4AA95425" w14:textId="051EA27F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D0DF62B" w14:textId="5BAD7292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3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BA9AA95" w14:textId="28113331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7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702039A" w14:textId="269FE199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085</w:t>
            </w:r>
          </w:p>
        </w:tc>
      </w:tr>
      <w:tr w:rsidR="00026C0D" w:rsidRPr="00BA11F8" w14:paraId="2977E2D7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329F4DD1" w14:textId="2C8494AA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4792A76" w14:textId="36E5A4B6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3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575EBB0C" w14:textId="22EC9FA7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7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683A8E74" w14:textId="5E9E6AB8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371</w:t>
            </w:r>
          </w:p>
        </w:tc>
      </w:tr>
      <w:tr w:rsidR="00026C0D" w:rsidRPr="00BA11F8" w14:paraId="31855042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77461EC1" w14:textId="68961E93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816CB59" w14:textId="6AB592B9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3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D83EB45" w14:textId="52CAA0DE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7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48E5C362" w14:textId="7E710143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324</w:t>
            </w:r>
          </w:p>
        </w:tc>
      </w:tr>
      <w:tr w:rsidR="00026C0D" w:rsidRPr="00BA11F8" w14:paraId="502EC5D4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6264BCA8" w14:textId="7CE2B0E0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DA65A36" w14:textId="428A4070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3.55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1DFBA04" w14:textId="4CD6CFB8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93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7EEFCA3F" w14:textId="504A612C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278</w:t>
            </w:r>
          </w:p>
        </w:tc>
      </w:tr>
      <w:tr w:rsidR="00026C0D" w:rsidRPr="00BA11F8" w14:paraId="372B20A9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2D6838FF" w14:textId="1DC2250D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4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25F6675" w14:textId="67EBA72C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96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0EA457B" w14:textId="56794150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8.79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66787B9D" w14:textId="507EBC4F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6323</w:t>
            </w:r>
          </w:p>
        </w:tc>
      </w:tr>
      <w:tr w:rsidR="00026C0D" w:rsidRPr="00BA11F8" w14:paraId="139CB26D" w14:textId="77777777" w:rsidTr="005C65EC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0C90B915" w14:textId="6B491FFF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05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7190B42" w14:textId="04CB7D59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96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6D1B866" w14:textId="0D94664C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8.79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69BD73B" w14:textId="290B0F0C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6323</w:t>
            </w:r>
          </w:p>
        </w:tc>
      </w:tr>
      <w:tr w:rsidR="00026C0D" w:rsidRPr="00BA11F8" w14:paraId="5169F5E8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7491A15A" w14:textId="6E6032B6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6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1E7EFEF" w14:textId="11253679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9EC6F95" w14:textId="5BA770A9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4E814CBE" w14:textId="284D0BDD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</w:p>
        </w:tc>
      </w:tr>
      <w:tr w:rsidR="00026C0D" w:rsidRPr="00BA11F8" w14:paraId="094E411A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2E6BC917" w14:textId="6E595980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7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80E395D" w14:textId="4199DFC8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54BBA5F6" w14:textId="472AD412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DDAADE7" w14:textId="2ECCE238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</w:p>
        </w:tc>
      </w:tr>
      <w:tr w:rsidR="00026C0D" w:rsidRPr="00BA11F8" w14:paraId="141A9176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7DB1E76D" w14:textId="3D3AF124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D0834F6" w14:textId="51169D44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EE49EA7" w14:textId="6B9C14AA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13A74BFB" w14:textId="050F5C62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</w:p>
        </w:tc>
      </w:tr>
      <w:tr w:rsidR="00026C0D" w:rsidRPr="00BA11F8" w14:paraId="4D564F7C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33999E03" w14:textId="0A1C605C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9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74FA90A" w14:textId="5DD1AB3A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614B734" w14:textId="4FA2B872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53C5262C" w14:textId="3957CD81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8</w:t>
            </w:r>
          </w:p>
        </w:tc>
      </w:tr>
      <w:tr w:rsidR="00026C0D" w:rsidRPr="00BA11F8" w14:paraId="3587A89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7BA0AE51" w14:textId="666BE911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E4C65D7" w14:textId="308AC83A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3EBD23B" w14:textId="5730389A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78ECF533" w14:textId="7873A6A6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768</w:t>
            </w:r>
          </w:p>
        </w:tc>
      </w:tr>
      <w:tr w:rsidR="00026C0D" w:rsidRPr="00BA11F8" w14:paraId="1FEB1139" w14:textId="77777777" w:rsidTr="00B266C2">
        <w:trPr>
          <w:trHeight w:val="295"/>
          <w:jc w:val="center"/>
        </w:trPr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0788D9" w14:textId="2AA72F27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B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19C83F" w14:textId="6FF85C7C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23E372" w14:textId="2600FA82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D935A0" w14:textId="07CD37E0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583</w:t>
            </w:r>
          </w:p>
        </w:tc>
      </w:tr>
      <w:tr w:rsidR="00026C0D" w:rsidRPr="00BA11F8" w14:paraId="60AD631D" w14:textId="77777777" w:rsidTr="00B266C2">
        <w:trPr>
          <w:trHeight w:val="295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EA0BB" w14:textId="33406F24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C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8EB51" w14:textId="0E9711A4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2.50E-0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863E9" w14:textId="548C6DD5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1.26E-01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DA12E" w14:textId="66E552BB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583</w:t>
            </w:r>
          </w:p>
        </w:tc>
      </w:tr>
      <w:tr w:rsidR="00026C0D" w:rsidRPr="00BA11F8" w14:paraId="079EFC1D" w14:textId="77777777" w:rsidTr="00A671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9C6F7B" w14:textId="47D828DD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6D6EDD" w14:textId="04A1A233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43026F" w14:textId="4C3411F4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C11067" w14:textId="3BBFE800" w:rsidR="00320BB0" w:rsidRPr="00BA11F8" w:rsidRDefault="00320BB0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C0D" w:rsidRPr="00BA11F8" w14:paraId="6295DF15" w14:textId="77777777" w:rsidTr="00A671F4">
        <w:trPr>
          <w:trHeight w:val="295"/>
          <w:jc w:val="center"/>
        </w:trPr>
        <w:tc>
          <w:tcPr>
            <w:tcW w:w="546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04BBA" w14:textId="116843FC" w:rsidR="00A671F4" w:rsidRPr="00BA11F8" w:rsidRDefault="00A671F4" w:rsidP="00320B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</w:tr>
      <w:tr w:rsidR="00026C0D" w:rsidRPr="00BA11F8" w14:paraId="56DF070E" w14:textId="77777777" w:rsidTr="00A671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E5FF41" w14:textId="769D9A11" w:rsidR="00A671F4" w:rsidRPr="00BA11F8" w:rsidRDefault="00A671F4" w:rsidP="00A67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eastAsia="Times New Roman" w:hAnsi="Times New Roman" w:cs="Times New Roman"/>
                <w:sz w:val="24"/>
                <w:szCs w:val="24"/>
              </w:rPr>
              <w:t>Atom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7E54D3" w14:textId="172C691A" w:rsidR="00A671F4" w:rsidRPr="00BA11F8" w:rsidRDefault="00A671F4" w:rsidP="00A67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σ (n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891849" w14:textId="1DC8C5B7" w:rsidR="00A671F4" w:rsidRPr="00BA11F8" w:rsidRDefault="00A671F4" w:rsidP="00A67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ε (kJ/mol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5AF9D" w14:textId="3A55CAF5" w:rsidR="00A671F4" w:rsidRPr="00BA11F8" w:rsidRDefault="00A671F4" w:rsidP="00A671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q (e)</w:t>
            </w:r>
          </w:p>
        </w:tc>
      </w:tr>
      <w:tr w:rsidR="00026C0D" w:rsidRPr="00BA11F8" w14:paraId="55D3E893" w14:textId="77777777" w:rsidTr="00A671F4">
        <w:trPr>
          <w:trHeight w:val="29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91C88E" w14:textId="49C70CAC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C7BFC2" w14:textId="570A7C50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145CF5" w14:textId="484FFAC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3ED090" w14:textId="40D2E56F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423</w:t>
            </w:r>
          </w:p>
        </w:tc>
      </w:tr>
      <w:tr w:rsidR="00026C0D" w:rsidRPr="00BA11F8" w14:paraId="5F6BA72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4FD82E42" w14:textId="743E0F81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37385B9" w14:textId="3F558056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1DDEBB0" w14:textId="4E29325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69A7A4D6" w14:textId="75B8976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1695</w:t>
            </w:r>
          </w:p>
        </w:tc>
      </w:tr>
      <w:tr w:rsidR="00026C0D" w:rsidRPr="00BA11F8" w14:paraId="74AFB078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66D8D372" w14:textId="0BE5ACB8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734A132" w14:textId="1D7E12CC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918BA68" w14:textId="08A3DD00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4B3E6F2" w14:textId="45965B6F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2602</w:t>
            </w:r>
          </w:p>
        </w:tc>
      </w:tr>
      <w:tr w:rsidR="00026C0D" w:rsidRPr="00BA11F8" w14:paraId="5C836CB2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2D5832AE" w14:textId="051FD535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B9D0D63" w14:textId="11620805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3175014" w14:textId="78DA5213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7067E32F" w14:textId="343E908F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597</w:t>
            </w:r>
          </w:p>
        </w:tc>
      </w:tr>
      <w:tr w:rsidR="00026C0D" w:rsidRPr="00BA11F8" w14:paraId="5B502B99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4E12F639" w14:textId="3142F4DF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4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87CC9AA" w14:textId="6A8B8DD3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96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6515A3E" w14:textId="06CCB94A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8786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29FFF469" w14:textId="5F3C929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3947</w:t>
            </w:r>
          </w:p>
        </w:tc>
      </w:tr>
      <w:tr w:rsidR="00026C0D" w:rsidRPr="00BA11F8" w14:paraId="6E1B581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1F53C0D1" w14:textId="70B8E5B3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O05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B18C8FF" w14:textId="76ECF2F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0E3CBE2" w14:textId="7B32F36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7113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2E1170A6" w14:textId="31D19AFB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-0.5604</w:t>
            </w:r>
          </w:p>
        </w:tc>
      </w:tr>
      <w:tr w:rsidR="00026C0D" w:rsidRPr="00BA11F8" w14:paraId="78BF67E7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2A024F2B" w14:textId="00510A4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6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5A3EE34" w14:textId="6CB1B839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CF6029A" w14:textId="78F546E2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4CEB340" w14:textId="51335205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47</w:t>
            </w:r>
          </w:p>
        </w:tc>
      </w:tr>
      <w:tr w:rsidR="00026C0D" w:rsidRPr="00BA11F8" w14:paraId="1E95C58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389F4E0D" w14:textId="4004F2A1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7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2820FC1" w14:textId="74AD46C2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2A34071" w14:textId="368067A7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2BEC2D62" w14:textId="38DE648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47</w:t>
            </w:r>
          </w:p>
        </w:tc>
      </w:tr>
      <w:tr w:rsidR="00026C0D" w:rsidRPr="00BA11F8" w14:paraId="735B470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4B481D3C" w14:textId="18DCEF59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8966C8D" w14:textId="77155026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DCF2A53" w14:textId="07B0C3E2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7F978877" w14:textId="46C47427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847</w:t>
            </w:r>
          </w:p>
        </w:tc>
      </w:tr>
      <w:tr w:rsidR="00026C0D" w:rsidRPr="00BA11F8" w14:paraId="5C0F48FB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6D7D0B72" w14:textId="6ED6D78F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9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12D0D6C" w14:textId="2357752B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868CF8F" w14:textId="6D36B1B5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17EF8D60" w14:textId="79A8CA77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26C0D" w:rsidRPr="00BA11F8" w14:paraId="06C2C164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47189F36" w14:textId="43188BED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6A0B73B" w14:textId="664C6AB5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EA21964" w14:textId="1CA688A2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1BB4EBB2" w14:textId="5B6C3050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26C0D" w:rsidRPr="00BA11F8" w14:paraId="45FC782E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61189F8A" w14:textId="1FBCCA0F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B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8AD61C1" w14:textId="3BD47163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E8BDCCF" w14:textId="600EC831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56A2FE23" w14:textId="60865B48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026C0D" w:rsidRPr="00BA11F8" w14:paraId="23227FF5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77D7F749" w14:textId="28A05574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C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3369CE3" w14:textId="3222E8DA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512D838F" w14:textId="004BC000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5A1CEFA5" w14:textId="1D68BA6A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026C0D" w:rsidRPr="00BA11F8" w14:paraId="382D952D" w14:textId="77777777" w:rsidTr="00B760F4">
        <w:trPr>
          <w:trHeight w:val="295"/>
          <w:jc w:val="center"/>
        </w:trPr>
        <w:tc>
          <w:tcPr>
            <w:tcW w:w="1176" w:type="dxa"/>
            <w:shd w:val="clear" w:color="auto" w:fill="auto"/>
            <w:noWrap/>
            <w:vAlign w:val="bottom"/>
          </w:tcPr>
          <w:p w14:paraId="571A6439" w14:textId="29FAF8DE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H0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A83C9DB" w14:textId="75117A71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CE3A6A9" w14:textId="3A9334F8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647D5B89" w14:textId="55C44581" w:rsidR="007E44FA" w:rsidRPr="00BA11F8" w:rsidRDefault="007E44FA" w:rsidP="007E4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F8">
              <w:rPr>
                <w:rFonts w:ascii="Times New Roman" w:hAnsi="Times New Roman" w:cs="Times New Roman"/>
                <w:sz w:val="24"/>
                <w:szCs w:val="24"/>
              </w:rPr>
              <w:t>0.4513</w:t>
            </w:r>
          </w:p>
        </w:tc>
      </w:tr>
    </w:tbl>
    <w:p w14:paraId="27526312" w14:textId="77777777" w:rsidR="00EB7B14" w:rsidRPr="00EB7B14" w:rsidRDefault="00EB7B14" w:rsidP="00EB7B14">
      <w:pPr>
        <w:rPr>
          <w:i/>
          <w:lang w:val="en-GB"/>
        </w:rPr>
      </w:pPr>
    </w:p>
    <w:p w14:paraId="1EAF8388" w14:textId="77777777" w:rsidR="00EB7B14" w:rsidRPr="00EB7B14" w:rsidRDefault="00EB7B14" w:rsidP="00EB7B14">
      <w:pPr>
        <w:pStyle w:val="Caption"/>
        <w:keepNext/>
        <w:rPr>
          <w:rFonts w:ascii="Times New Roman" w:hAnsi="Times New Roman" w:cs="Times New Roman"/>
          <w:iCs w:val="0"/>
          <w:color w:val="0070C0"/>
          <w:sz w:val="24"/>
          <w:szCs w:val="24"/>
        </w:rPr>
      </w:pPr>
    </w:p>
    <w:p w14:paraId="6BC0B8AF" w14:textId="5A9590A6" w:rsidR="008A5659" w:rsidRDefault="008A5659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73D285B" w14:textId="0D908EC2" w:rsidR="00761FE9" w:rsidRDefault="00947D1A" w:rsidP="00947D1A">
      <w:pPr>
        <w:pStyle w:val="Caption"/>
        <w:keepNext/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</w:pPr>
      <w:r w:rsidRPr="00947D1A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lastRenderedPageBreak/>
        <w:t>Table A.3.</w:t>
      </w:r>
      <w:r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 </w:t>
      </w:r>
      <w:r w:rsidR="00604476" w:rsidRPr="00604476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>Pre-experimental VFAs concentrations (mM) in the synthetic mixture (S-a) before and after extraction at 3, 6, and 12 hours.</w:t>
      </w:r>
    </w:p>
    <w:p w14:paraId="7DC16889" w14:textId="77777777" w:rsidR="004670F1" w:rsidRPr="004670F1" w:rsidRDefault="004670F1" w:rsidP="004670F1">
      <w:pPr>
        <w:rPr>
          <w:lang w:val="en-GB"/>
        </w:rPr>
      </w:pP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656"/>
        <w:gridCol w:w="1656"/>
        <w:gridCol w:w="1656"/>
        <w:gridCol w:w="1656"/>
        <w:gridCol w:w="1656"/>
      </w:tblGrid>
      <w:tr w:rsidR="00EB7B14" w:rsidRPr="00EB7B14" w14:paraId="2E95590B" w14:textId="77777777" w:rsidTr="00EB7B14">
        <w:trPr>
          <w:trHeight w:val="290"/>
        </w:trPr>
        <w:tc>
          <w:tcPr>
            <w:tcW w:w="1075" w:type="dxa"/>
            <w:noWrap/>
            <w:hideMark/>
          </w:tcPr>
          <w:p w14:paraId="0EDE9CC5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Time</w:t>
            </w:r>
          </w:p>
        </w:tc>
        <w:tc>
          <w:tcPr>
            <w:tcW w:w="1656" w:type="dxa"/>
            <w:noWrap/>
            <w:hideMark/>
          </w:tcPr>
          <w:p w14:paraId="0D30F8FA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Acetic acid</w:t>
            </w:r>
          </w:p>
        </w:tc>
        <w:tc>
          <w:tcPr>
            <w:tcW w:w="1656" w:type="dxa"/>
            <w:noWrap/>
            <w:hideMark/>
          </w:tcPr>
          <w:p w14:paraId="2ACC4645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Propionic acid</w:t>
            </w:r>
          </w:p>
        </w:tc>
        <w:tc>
          <w:tcPr>
            <w:tcW w:w="1656" w:type="dxa"/>
            <w:noWrap/>
            <w:hideMark/>
          </w:tcPr>
          <w:p w14:paraId="79B0886C" w14:textId="3052BADE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Isobutyric ac</w:t>
            </w:r>
            <w:r w:rsidR="001C6238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i</w:t>
            </w: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d</w:t>
            </w:r>
          </w:p>
        </w:tc>
        <w:tc>
          <w:tcPr>
            <w:tcW w:w="1656" w:type="dxa"/>
            <w:noWrap/>
            <w:hideMark/>
          </w:tcPr>
          <w:p w14:paraId="046EA2C1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Butyric acid</w:t>
            </w:r>
          </w:p>
        </w:tc>
        <w:tc>
          <w:tcPr>
            <w:tcW w:w="1656" w:type="dxa"/>
            <w:noWrap/>
            <w:hideMark/>
          </w:tcPr>
          <w:p w14:paraId="236681FC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Valeric acid</w:t>
            </w:r>
          </w:p>
        </w:tc>
      </w:tr>
      <w:tr w:rsidR="00EB7B14" w:rsidRPr="00EB7B14" w14:paraId="5F382DBF" w14:textId="77777777" w:rsidTr="00EB7B14">
        <w:trPr>
          <w:trHeight w:val="290"/>
        </w:trPr>
        <w:tc>
          <w:tcPr>
            <w:tcW w:w="1075" w:type="dxa"/>
            <w:noWrap/>
            <w:hideMark/>
          </w:tcPr>
          <w:p w14:paraId="3285D330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 h</w:t>
            </w:r>
          </w:p>
        </w:tc>
        <w:tc>
          <w:tcPr>
            <w:tcW w:w="1656" w:type="dxa"/>
            <w:noWrap/>
            <w:hideMark/>
          </w:tcPr>
          <w:p w14:paraId="5303AA4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9.92</w:t>
            </w:r>
          </w:p>
        </w:tc>
        <w:tc>
          <w:tcPr>
            <w:tcW w:w="1656" w:type="dxa"/>
            <w:noWrap/>
            <w:hideMark/>
          </w:tcPr>
          <w:p w14:paraId="4EA78D4D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.53</w:t>
            </w:r>
          </w:p>
        </w:tc>
        <w:tc>
          <w:tcPr>
            <w:tcW w:w="1656" w:type="dxa"/>
            <w:noWrap/>
            <w:hideMark/>
          </w:tcPr>
          <w:p w14:paraId="0CE4AF53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0.18</w:t>
            </w:r>
          </w:p>
        </w:tc>
        <w:tc>
          <w:tcPr>
            <w:tcW w:w="1656" w:type="dxa"/>
            <w:noWrap/>
            <w:hideMark/>
          </w:tcPr>
          <w:p w14:paraId="3C26A94B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9.69</w:t>
            </w:r>
          </w:p>
        </w:tc>
        <w:tc>
          <w:tcPr>
            <w:tcW w:w="1656" w:type="dxa"/>
            <w:noWrap/>
            <w:hideMark/>
          </w:tcPr>
          <w:p w14:paraId="3239672E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0.31</w:t>
            </w:r>
          </w:p>
        </w:tc>
      </w:tr>
      <w:tr w:rsidR="00EB7B14" w:rsidRPr="00EB7B14" w14:paraId="454BECAB" w14:textId="77777777" w:rsidTr="00EB7B14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78DCAFA9" w14:textId="23778B0E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Men/Thy (1:1)</w:t>
            </w:r>
          </w:p>
        </w:tc>
      </w:tr>
      <w:tr w:rsidR="00EB7B14" w:rsidRPr="00EB7B14" w14:paraId="02C905BB" w14:textId="77777777" w:rsidTr="00EB7B14">
        <w:trPr>
          <w:trHeight w:val="290"/>
        </w:trPr>
        <w:tc>
          <w:tcPr>
            <w:tcW w:w="1075" w:type="dxa"/>
            <w:tcBorders>
              <w:bottom w:val="nil"/>
            </w:tcBorders>
            <w:noWrap/>
            <w:hideMark/>
          </w:tcPr>
          <w:p w14:paraId="0CC322C8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 h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351A112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87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4410A503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63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4D97457F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73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3F51F81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81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46A6A9B3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60</w:t>
            </w:r>
          </w:p>
        </w:tc>
      </w:tr>
      <w:tr w:rsidR="00EB7B14" w:rsidRPr="00EB7B14" w14:paraId="10E8FF5C" w14:textId="77777777" w:rsidTr="00EB7B14">
        <w:trPr>
          <w:trHeight w:val="290"/>
        </w:trPr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4ED9845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 h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59F777E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69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05BF5B18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2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1916657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5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0B3F2D1F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6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11B2BC28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0</w:t>
            </w:r>
          </w:p>
        </w:tc>
      </w:tr>
      <w:tr w:rsidR="00EB7B14" w:rsidRPr="00EB7B14" w14:paraId="44226A97" w14:textId="77777777" w:rsidTr="00EB7B14">
        <w:trPr>
          <w:trHeight w:val="290"/>
        </w:trPr>
        <w:tc>
          <w:tcPr>
            <w:tcW w:w="1075" w:type="dxa"/>
            <w:tcBorders>
              <w:top w:val="nil"/>
            </w:tcBorders>
            <w:noWrap/>
            <w:hideMark/>
          </w:tcPr>
          <w:p w14:paraId="5599221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 h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6EBCE87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76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602F654A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42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154DA120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67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5E2B08E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69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3401CD01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2</w:t>
            </w:r>
          </w:p>
        </w:tc>
      </w:tr>
      <w:tr w:rsidR="00EB7B14" w:rsidRPr="00EB7B14" w14:paraId="3F08F530" w14:textId="77777777" w:rsidTr="00EB7B14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037F205B" w14:textId="43A9CD09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Men/DA (2:1)</w:t>
            </w:r>
          </w:p>
        </w:tc>
      </w:tr>
      <w:tr w:rsidR="00EB7B14" w:rsidRPr="00EB7B14" w14:paraId="266CEEEC" w14:textId="77777777" w:rsidTr="00EB7B14">
        <w:trPr>
          <w:trHeight w:val="290"/>
        </w:trPr>
        <w:tc>
          <w:tcPr>
            <w:tcW w:w="1075" w:type="dxa"/>
            <w:tcBorders>
              <w:bottom w:val="nil"/>
            </w:tcBorders>
            <w:noWrap/>
            <w:hideMark/>
          </w:tcPr>
          <w:p w14:paraId="55B2F9C5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 h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4E24D168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8.15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758270A0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82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28278EE8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87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10A2199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93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35BCC8B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61</w:t>
            </w:r>
          </w:p>
        </w:tc>
      </w:tr>
      <w:tr w:rsidR="00EB7B14" w:rsidRPr="00EB7B14" w14:paraId="41E86F85" w14:textId="77777777" w:rsidTr="00EB7B14">
        <w:trPr>
          <w:trHeight w:val="290"/>
        </w:trPr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C16906D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 h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48AF846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8.1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107674D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5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2B6C989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66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0026E62D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8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6F58EF7D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4</w:t>
            </w:r>
          </w:p>
        </w:tc>
      </w:tr>
      <w:tr w:rsidR="00EB7B14" w:rsidRPr="00EB7B14" w14:paraId="1DF96E0F" w14:textId="77777777" w:rsidTr="00EB7B14">
        <w:trPr>
          <w:trHeight w:val="290"/>
        </w:trPr>
        <w:tc>
          <w:tcPr>
            <w:tcW w:w="1075" w:type="dxa"/>
            <w:tcBorders>
              <w:top w:val="nil"/>
            </w:tcBorders>
            <w:noWrap/>
            <w:hideMark/>
          </w:tcPr>
          <w:p w14:paraId="0D0B12C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 h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7CDBADAF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83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12A3138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58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1530ECC0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61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10F738E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75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774E9D6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4</w:t>
            </w:r>
          </w:p>
        </w:tc>
      </w:tr>
      <w:tr w:rsidR="00EB7B14" w:rsidRPr="00EB7B14" w14:paraId="30A7659A" w14:textId="77777777" w:rsidTr="00EB7B14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702AAFCE" w14:textId="2F66661D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TBAC/DA (1:2)</w:t>
            </w:r>
          </w:p>
        </w:tc>
      </w:tr>
      <w:tr w:rsidR="00EB7B14" w:rsidRPr="00EB7B14" w14:paraId="75148D59" w14:textId="77777777" w:rsidTr="00EB7B14">
        <w:trPr>
          <w:trHeight w:val="290"/>
        </w:trPr>
        <w:tc>
          <w:tcPr>
            <w:tcW w:w="1075" w:type="dxa"/>
            <w:tcBorders>
              <w:bottom w:val="nil"/>
            </w:tcBorders>
            <w:noWrap/>
            <w:hideMark/>
          </w:tcPr>
          <w:p w14:paraId="20F190DA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 h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6E4EAEBE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.39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5B92AE0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02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252B17E3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05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0140350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01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173F5E6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81</w:t>
            </w:r>
          </w:p>
        </w:tc>
      </w:tr>
      <w:tr w:rsidR="00EB7B14" w:rsidRPr="00EB7B14" w14:paraId="673B1E9F" w14:textId="77777777" w:rsidTr="00EB7B14">
        <w:trPr>
          <w:trHeight w:val="290"/>
        </w:trPr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07F7A1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 h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257AC19C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.3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7162329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4.9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5F3AEE05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0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72CA0DB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9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4C7CB511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78</w:t>
            </w:r>
          </w:p>
        </w:tc>
      </w:tr>
      <w:tr w:rsidR="00EB7B14" w:rsidRPr="00EB7B14" w14:paraId="050ECA40" w14:textId="77777777" w:rsidTr="00EB7B14">
        <w:trPr>
          <w:trHeight w:val="290"/>
        </w:trPr>
        <w:tc>
          <w:tcPr>
            <w:tcW w:w="1075" w:type="dxa"/>
            <w:tcBorders>
              <w:top w:val="nil"/>
            </w:tcBorders>
            <w:noWrap/>
            <w:hideMark/>
          </w:tcPr>
          <w:p w14:paraId="6212A49C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 h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0041CF4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.50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77B907F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24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10738BA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05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3BC0CCA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02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6E77CD60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85</w:t>
            </w:r>
          </w:p>
        </w:tc>
      </w:tr>
      <w:tr w:rsidR="00EB7B14" w:rsidRPr="00EB7B14" w14:paraId="4A947A81" w14:textId="77777777" w:rsidTr="00EB7B14">
        <w:trPr>
          <w:trHeight w:val="290"/>
        </w:trPr>
        <w:tc>
          <w:tcPr>
            <w:tcW w:w="9355" w:type="dxa"/>
            <w:gridSpan w:val="6"/>
            <w:noWrap/>
            <w:hideMark/>
          </w:tcPr>
          <w:p w14:paraId="5E966458" w14:textId="5CC9FC9B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Thy/DMP (1:2)</w:t>
            </w:r>
          </w:p>
        </w:tc>
      </w:tr>
      <w:tr w:rsidR="00EB7B14" w:rsidRPr="00EB7B14" w14:paraId="1F4EC624" w14:textId="77777777" w:rsidTr="00EB7B14">
        <w:trPr>
          <w:trHeight w:val="290"/>
        </w:trPr>
        <w:tc>
          <w:tcPr>
            <w:tcW w:w="1075" w:type="dxa"/>
            <w:tcBorders>
              <w:bottom w:val="nil"/>
            </w:tcBorders>
            <w:noWrap/>
            <w:hideMark/>
          </w:tcPr>
          <w:p w14:paraId="3D2C8E57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 h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715D738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30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2925C64E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48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2935641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24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004DCAAF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05</w:t>
            </w:r>
          </w:p>
        </w:tc>
        <w:tc>
          <w:tcPr>
            <w:tcW w:w="1656" w:type="dxa"/>
            <w:tcBorders>
              <w:bottom w:val="nil"/>
            </w:tcBorders>
            <w:noWrap/>
            <w:hideMark/>
          </w:tcPr>
          <w:p w14:paraId="4365468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73</w:t>
            </w:r>
          </w:p>
        </w:tc>
      </w:tr>
      <w:tr w:rsidR="00EB7B14" w:rsidRPr="00EB7B14" w14:paraId="502E1C2C" w14:textId="77777777" w:rsidTr="00EB7B14">
        <w:trPr>
          <w:trHeight w:val="290"/>
        </w:trPr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C141DEF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6 h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1ACD1EE9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16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4A279641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2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6BBC0BA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1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281745C2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9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noWrap/>
            <w:hideMark/>
          </w:tcPr>
          <w:p w14:paraId="1FDBD95A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72</w:t>
            </w:r>
          </w:p>
        </w:tc>
      </w:tr>
      <w:tr w:rsidR="00EB7B14" w:rsidRPr="00EB7B14" w14:paraId="471B8D68" w14:textId="77777777" w:rsidTr="00EB7B14">
        <w:trPr>
          <w:trHeight w:val="290"/>
        </w:trPr>
        <w:tc>
          <w:tcPr>
            <w:tcW w:w="1075" w:type="dxa"/>
            <w:tcBorders>
              <w:top w:val="nil"/>
            </w:tcBorders>
            <w:noWrap/>
            <w:hideMark/>
          </w:tcPr>
          <w:p w14:paraId="13FBB2F5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 h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3A0D14DB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17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22E5E3B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5.41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685D81E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33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664D4B04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96</w:t>
            </w:r>
          </w:p>
        </w:tc>
        <w:tc>
          <w:tcPr>
            <w:tcW w:w="1656" w:type="dxa"/>
            <w:tcBorders>
              <w:top w:val="nil"/>
            </w:tcBorders>
            <w:noWrap/>
            <w:hideMark/>
          </w:tcPr>
          <w:p w14:paraId="3E43B8F6" w14:textId="77777777" w:rsidR="00EB7B14" w:rsidRPr="00EB7B14" w:rsidRDefault="00EB7B14" w:rsidP="00EB7B14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B7B14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69</w:t>
            </w:r>
          </w:p>
        </w:tc>
      </w:tr>
    </w:tbl>
    <w:p w14:paraId="1FF87799" w14:textId="77777777" w:rsidR="00E67A23" w:rsidRDefault="00E67A23" w:rsidP="00761FE9">
      <w:pPr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</w:p>
    <w:p w14:paraId="0F3ABF93" w14:textId="18324AF2" w:rsidR="00761FE9" w:rsidRPr="00E67A23" w:rsidRDefault="00E67A23" w:rsidP="00761FE9">
      <w:pPr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 w:rsidRPr="00E67A23">
        <w:rPr>
          <w:rFonts w:ascii="Times New Roman" w:hAnsi="Times New Roman" w:cs="Times New Roman"/>
          <w:color w:val="0070C0"/>
          <w:sz w:val="24"/>
          <w:szCs w:val="24"/>
          <w:lang w:val="en-GB"/>
        </w:rPr>
        <w:t>Note: This pre-experimental test was conducted prior to the main experiments to determine</w:t>
      </w:r>
      <w:r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</w:t>
      </w:r>
      <w:r w:rsidRPr="00E67A23">
        <w:rPr>
          <w:rFonts w:ascii="Times New Roman" w:hAnsi="Times New Roman" w:cs="Times New Roman"/>
          <w:color w:val="0070C0"/>
          <w:sz w:val="24"/>
          <w:szCs w:val="24"/>
          <w:lang w:val="en-GB"/>
        </w:rPr>
        <w:t>appropriate extraction conditions. No replicates were performed for these data.</w:t>
      </w:r>
    </w:p>
    <w:p w14:paraId="63661353" w14:textId="0B942574" w:rsidR="00761FE9" w:rsidRDefault="00761FE9" w:rsidP="00947D1A">
      <w:pPr>
        <w:pStyle w:val="Caption"/>
        <w:keepNext/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</w:pPr>
    </w:p>
    <w:p w14:paraId="4D6D9048" w14:textId="7F44FC62" w:rsidR="008A5659" w:rsidRDefault="008A5659" w:rsidP="008A5659">
      <w:pPr>
        <w:rPr>
          <w:lang w:val="en-GB"/>
        </w:rPr>
      </w:pPr>
    </w:p>
    <w:p w14:paraId="149340D4" w14:textId="77777777" w:rsidR="008A5659" w:rsidRPr="008A5659" w:rsidRDefault="008A5659" w:rsidP="008A5659">
      <w:pPr>
        <w:rPr>
          <w:lang w:val="en-GB"/>
        </w:rPr>
      </w:pPr>
    </w:p>
    <w:p w14:paraId="03BEE112" w14:textId="0AE76BE5" w:rsidR="00947D1A" w:rsidRPr="00947D1A" w:rsidRDefault="00761FE9" w:rsidP="00947D1A">
      <w:pPr>
        <w:pStyle w:val="Caption"/>
        <w:keepNext/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</w:pPr>
      <w:r w:rsidRPr="00947D1A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Table A.</w:t>
      </w:r>
      <w:r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4</w:t>
      </w:r>
      <w:r w:rsidRPr="00947D1A">
        <w:rPr>
          <w:rFonts w:ascii="Times New Roman" w:hAnsi="Times New Roman" w:cs="Times New Roman"/>
          <w:b/>
          <w:bCs/>
          <w:i w:val="0"/>
          <w:iCs w:val="0"/>
          <w:color w:val="0070C0"/>
          <w:sz w:val="24"/>
          <w:szCs w:val="24"/>
        </w:rPr>
        <w:t>.</w:t>
      </w:r>
      <w:r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 </w:t>
      </w:r>
      <w:r w:rsidR="00947D1A"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VFAs concentrations before and after extraction for the </w:t>
      </w:r>
      <w:r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>artificial fermentate</w:t>
      </w:r>
      <w:r w:rsidR="00947D1A" w:rsidRPr="00947D1A">
        <w:rPr>
          <w:rFonts w:ascii="Times New Roman" w:hAnsi="Times New Roman" w:cs="Times New Roman"/>
          <w:i w:val="0"/>
          <w:iCs w:val="0"/>
          <w:color w:val="0070C0"/>
          <w:sz w:val="24"/>
          <w:szCs w:val="24"/>
        </w:rPr>
        <w:t xml:space="preserve"> (A-n) and filtered real fermentate (F-n), extractant: TBAC/DA (1:2), t=3 h.</w:t>
      </w:r>
    </w:p>
    <w:p w14:paraId="4CCD1920" w14:textId="77777777" w:rsidR="00947D1A" w:rsidRPr="00F02769" w:rsidRDefault="00947D1A" w:rsidP="00947D1A">
      <w:pPr>
        <w:rPr>
          <w:color w:val="0070C0"/>
          <w:lang w:val="en-GB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428"/>
        <w:gridCol w:w="1610"/>
        <w:gridCol w:w="1649"/>
        <w:gridCol w:w="1428"/>
        <w:gridCol w:w="1382"/>
      </w:tblGrid>
      <w:tr w:rsidR="00F02769" w:rsidRPr="00F02769" w14:paraId="5CB1FC30" w14:textId="77777777" w:rsidTr="00824C4A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D7F77" w14:textId="77777777" w:rsidR="00062C59" w:rsidRPr="00F02769" w:rsidRDefault="00062C59" w:rsidP="00062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38FC" w14:textId="48D425DC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C274F" w14:textId="2EAEBBEC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Propion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CDE17" w14:textId="4CCC2CB5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Isobutyr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0CA69" w14:textId="45D6B4EE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Butyr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1DE82" w14:textId="5490DA97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Valeric acid</w:t>
            </w:r>
          </w:p>
        </w:tc>
      </w:tr>
      <w:tr w:rsidR="00F02769" w:rsidRPr="00F02769" w14:paraId="170DCB58" w14:textId="77777777" w:rsidTr="00824C4A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2C4737" w14:textId="06330848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A-n Initial conc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C2BA95" w14:textId="4949A050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55.68±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4AAE9" w14:textId="6C0409C4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41.25±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D6E95" w14:textId="40014E6E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.96±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81DFA" w14:textId="0DFC4B4D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20.44±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2BD1C" w14:textId="4E9CD1FF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88±0.15</w:t>
            </w:r>
          </w:p>
        </w:tc>
      </w:tr>
      <w:tr w:rsidR="00F02769" w:rsidRPr="00F02769" w14:paraId="580E9EE6" w14:textId="77777777" w:rsidTr="00824C4A">
        <w:trPr>
          <w:trHeight w:val="295"/>
          <w:jc w:val="center"/>
        </w:trPr>
        <w:tc>
          <w:tcPr>
            <w:tcW w:w="0" w:type="auto"/>
            <w:vAlign w:val="center"/>
          </w:tcPr>
          <w:p w14:paraId="2050B09D" w14:textId="3C112FC7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A-n </w:t>
            </w:r>
            <w:proofErr w:type="spellStart"/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Equil</w:t>
            </w:r>
            <w:proofErr w:type="spellEnd"/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. conc.</w:t>
            </w:r>
          </w:p>
        </w:tc>
        <w:tc>
          <w:tcPr>
            <w:tcW w:w="0" w:type="auto"/>
            <w:vAlign w:val="center"/>
          </w:tcPr>
          <w:p w14:paraId="08B5B740" w14:textId="7130F6E1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0.65±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E9F3A" w14:textId="78403D6E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4.13±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F26A7" w14:textId="30D5008E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65±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A7916" w14:textId="1FA34467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9.63±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3FF1C" w14:textId="72B467BA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24±0.00</w:t>
            </w:r>
          </w:p>
        </w:tc>
      </w:tr>
      <w:tr w:rsidR="00F02769" w:rsidRPr="00F02769" w14:paraId="14A1FDE6" w14:textId="77777777" w:rsidTr="00824C4A">
        <w:trPr>
          <w:trHeight w:val="295"/>
          <w:jc w:val="center"/>
        </w:trPr>
        <w:tc>
          <w:tcPr>
            <w:tcW w:w="0" w:type="auto"/>
            <w:vAlign w:val="center"/>
          </w:tcPr>
          <w:p w14:paraId="47A3B226" w14:textId="730F3FB1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F-n Initial conc.</w:t>
            </w:r>
          </w:p>
        </w:tc>
        <w:tc>
          <w:tcPr>
            <w:tcW w:w="0" w:type="auto"/>
            <w:vAlign w:val="center"/>
          </w:tcPr>
          <w:p w14:paraId="0F2F173E" w14:textId="279B0636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31.01±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2D391" w14:textId="0EF6F31C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42.94±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B3EBC" w14:textId="4F53A7D5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36±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2A311" w14:textId="45408284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11.12±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684D1" w14:textId="49FF1E44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25±0.01</w:t>
            </w:r>
          </w:p>
        </w:tc>
      </w:tr>
      <w:tr w:rsidR="00F02769" w:rsidRPr="00F02769" w14:paraId="0D712BD3" w14:textId="77777777" w:rsidTr="00824C4A">
        <w:trPr>
          <w:trHeight w:val="295"/>
          <w:jc w:val="center"/>
        </w:trPr>
        <w:tc>
          <w:tcPr>
            <w:tcW w:w="0" w:type="auto"/>
            <w:vAlign w:val="center"/>
          </w:tcPr>
          <w:p w14:paraId="0E088E4E" w14:textId="01E4EF7D" w:rsidR="00062C59" w:rsidRPr="00F02769" w:rsidRDefault="00062C59" w:rsidP="0082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F-n </w:t>
            </w:r>
            <w:proofErr w:type="spellStart"/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Equil</w:t>
            </w:r>
            <w:proofErr w:type="spellEnd"/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. conc.</w:t>
            </w:r>
          </w:p>
        </w:tc>
        <w:tc>
          <w:tcPr>
            <w:tcW w:w="0" w:type="auto"/>
            <w:vAlign w:val="center"/>
          </w:tcPr>
          <w:p w14:paraId="14E55501" w14:textId="5B38E959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2.32±3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62E55" w14:textId="536D5382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6.57±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C3B30" w14:textId="6527D9C1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45±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75EC6" w14:textId="6C4266FD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3.27±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BD6EE" w14:textId="2A4C2741" w:rsidR="00062C59" w:rsidRPr="00F02769" w:rsidRDefault="00062C59" w:rsidP="00062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F0276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04±0.01</w:t>
            </w:r>
          </w:p>
        </w:tc>
      </w:tr>
    </w:tbl>
    <w:p w14:paraId="75EBB665" w14:textId="77777777" w:rsidR="00947D1A" w:rsidRDefault="00947D1A" w:rsidP="00947D1A">
      <w:pPr>
        <w:rPr>
          <w:lang w:val="en-GB"/>
        </w:rPr>
      </w:pPr>
    </w:p>
    <w:p w14:paraId="11677265" w14:textId="77777777" w:rsidR="00947D1A" w:rsidRPr="00BA11F8" w:rsidRDefault="00947D1A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sectPr w:rsidR="00947D1A" w:rsidRPr="00BA11F8" w:rsidSect="008922FF"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340131" w14:textId="77777777" w:rsidR="00E75E97" w:rsidRDefault="00E75E97" w:rsidP="00DD29EE">
      <w:pPr>
        <w:spacing w:after="0" w:line="240" w:lineRule="auto"/>
      </w:pPr>
      <w:r>
        <w:separator/>
      </w:r>
    </w:p>
  </w:endnote>
  <w:endnote w:type="continuationSeparator" w:id="0">
    <w:p w14:paraId="69C8D5F2" w14:textId="77777777" w:rsidR="00E75E97" w:rsidRDefault="00E75E97" w:rsidP="00DD2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|?????¡ì?????????¨¬????????¨¬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1450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022D7C9" w14:textId="7798B1A0" w:rsidR="00604476" w:rsidRPr="00DD29EE" w:rsidRDefault="00604476" w:rsidP="00DD29EE">
        <w:pPr>
          <w:pStyle w:val="Footer"/>
          <w:jc w:val="center"/>
          <w:rPr>
            <w:rFonts w:ascii="Times New Roman" w:hAnsi="Times New Roman" w:cs="Times New Roman"/>
          </w:rPr>
        </w:pPr>
        <w:r w:rsidRPr="00DD29EE">
          <w:rPr>
            <w:rFonts w:ascii="Times New Roman" w:hAnsi="Times New Roman" w:cs="Times New Roman"/>
          </w:rPr>
          <w:fldChar w:fldCharType="begin"/>
        </w:r>
        <w:r w:rsidRPr="00DD29EE">
          <w:rPr>
            <w:rFonts w:ascii="Times New Roman" w:hAnsi="Times New Roman" w:cs="Times New Roman"/>
          </w:rPr>
          <w:instrText xml:space="preserve"> PAGE   \* MERGEFORMAT </w:instrText>
        </w:r>
        <w:r w:rsidRPr="00DD29EE">
          <w:rPr>
            <w:rFonts w:ascii="Times New Roman" w:hAnsi="Times New Roman" w:cs="Times New Roman"/>
          </w:rPr>
          <w:fldChar w:fldCharType="separate"/>
        </w:r>
        <w:r w:rsidRPr="00DD29EE">
          <w:rPr>
            <w:rFonts w:ascii="Times New Roman" w:hAnsi="Times New Roman" w:cs="Times New Roman"/>
            <w:noProof/>
          </w:rPr>
          <w:t>2</w:t>
        </w:r>
        <w:r w:rsidRPr="00DD29E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E19FCCA" w14:textId="77777777" w:rsidR="00604476" w:rsidRDefault="006044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77EF5" w14:textId="77777777" w:rsidR="00E75E97" w:rsidRDefault="00E75E97" w:rsidP="00DD29EE">
      <w:pPr>
        <w:spacing w:after="0" w:line="240" w:lineRule="auto"/>
      </w:pPr>
      <w:r>
        <w:separator/>
      </w:r>
    </w:p>
  </w:footnote>
  <w:footnote w:type="continuationSeparator" w:id="0">
    <w:p w14:paraId="65CAF4CF" w14:textId="77777777" w:rsidR="00E75E97" w:rsidRDefault="00E75E97" w:rsidP="00DD2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sbA0sDA2NbMwtTRT0lEKTi0uzszPAykwrwUAap9H0SwAAAA="/>
  </w:docVars>
  <w:rsids>
    <w:rsidRoot w:val="00F169B8"/>
    <w:rsid w:val="000010A7"/>
    <w:rsid w:val="00007F26"/>
    <w:rsid w:val="00026C0D"/>
    <w:rsid w:val="00042028"/>
    <w:rsid w:val="000513B3"/>
    <w:rsid w:val="00051D8B"/>
    <w:rsid w:val="00062C59"/>
    <w:rsid w:val="00082291"/>
    <w:rsid w:val="000A43C3"/>
    <w:rsid w:val="000A6DA7"/>
    <w:rsid w:val="000B2F0C"/>
    <w:rsid w:val="000C220B"/>
    <w:rsid w:val="0010648E"/>
    <w:rsid w:val="00130218"/>
    <w:rsid w:val="00131554"/>
    <w:rsid w:val="0014676A"/>
    <w:rsid w:val="0015205D"/>
    <w:rsid w:val="001529D1"/>
    <w:rsid w:val="00190D2F"/>
    <w:rsid w:val="001A5567"/>
    <w:rsid w:val="001C6238"/>
    <w:rsid w:val="001E0D02"/>
    <w:rsid w:val="001E1FCD"/>
    <w:rsid w:val="001F1469"/>
    <w:rsid w:val="001F3626"/>
    <w:rsid w:val="001F3E6B"/>
    <w:rsid w:val="00222FAC"/>
    <w:rsid w:val="00234908"/>
    <w:rsid w:val="002420A1"/>
    <w:rsid w:val="00256C1D"/>
    <w:rsid w:val="00260250"/>
    <w:rsid w:val="00282428"/>
    <w:rsid w:val="00282A63"/>
    <w:rsid w:val="002A47C4"/>
    <w:rsid w:val="002B5421"/>
    <w:rsid w:val="002C6D62"/>
    <w:rsid w:val="002E6F59"/>
    <w:rsid w:val="00313C51"/>
    <w:rsid w:val="00320BB0"/>
    <w:rsid w:val="00336239"/>
    <w:rsid w:val="003639A1"/>
    <w:rsid w:val="00375AC1"/>
    <w:rsid w:val="003919AE"/>
    <w:rsid w:val="003B5350"/>
    <w:rsid w:val="003D367E"/>
    <w:rsid w:val="003F6E46"/>
    <w:rsid w:val="00402FEB"/>
    <w:rsid w:val="00407B8D"/>
    <w:rsid w:val="004240AE"/>
    <w:rsid w:val="004247AF"/>
    <w:rsid w:val="00425032"/>
    <w:rsid w:val="00444D17"/>
    <w:rsid w:val="004670F1"/>
    <w:rsid w:val="004726E0"/>
    <w:rsid w:val="00490BC1"/>
    <w:rsid w:val="004A747F"/>
    <w:rsid w:val="004B0D45"/>
    <w:rsid w:val="004B5528"/>
    <w:rsid w:val="004C435D"/>
    <w:rsid w:val="004D7C7E"/>
    <w:rsid w:val="004E0011"/>
    <w:rsid w:val="004F67E6"/>
    <w:rsid w:val="00507483"/>
    <w:rsid w:val="00511D2F"/>
    <w:rsid w:val="00517FE3"/>
    <w:rsid w:val="00521304"/>
    <w:rsid w:val="00540A70"/>
    <w:rsid w:val="00557DEE"/>
    <w:rsid w:val="0059006A"/>
    <w:rsid w:val="005A7ACB"/>
    <w:rsid w:val="005B128F"/>
    <w:rsid w:val="005C65EC"/>
    <w:rsid w:val="005D3535"/>
    <w:rsid w:val="005D5298"/>
    <w:rsid w:val="005D56CE"/>
    <w:rsid w:val="005E1D33"/>
    <w:rsid w:val="00604476"/>
    <w:rsid w:val="0060640C"/>
    <w:rsid w:val="006135E9"/>
    <w:rsid w:val="006309C0"/>
    <w:rsid w:val="00631570"/>
    <w:rsid w:val="0064069B"/>
    <w:rsid w:val="00652A58"/>
    <w:rsid w:val="00656568"/>
    <w:rsid w:val="006865FF"/>
    <w:rsid w:val="006931D3"/>
    <w:rsid w:val="0069522E"/>
    <w:rsid w:val="006A2BBF"/>
    <w:rsid w:val="006A4347"/>
    <w:rsid w:val="006D26F6"/>
    <w:rsid w:val="006F3375"/>
    <w:rsid w:val="00700E4E"/>
    <w:rsid w:val="007019A9"/>
    <w:rsid w:val="00702022"/>
    <w:rsid w:val="00702286"/>
    <w:rsid w:val="00713EA0"/>
    <w:rsid w:val="0071620C"/>
    <w:rsid w:val="007442E2"/>
    <w:rsid w:val="007556BC"/>
    <w:rsid w:val="00761FE9"/>
    <w:rsid w:val="0076206F"/>
    <w:rsid w:val="00790CC4"/>
    <w:rsid w:val="0079505F"/>
    <w:rsid w:val="007A5CB6"/>
    <w:rsid w:val="007B5D5E"/>
    <w:rsid w:val="007C5709"/>
    <w:rsid w:val="007C5A50"/>
    <w:rsid w:val="007E44FA"/>
    <w:rsid w:val="007F3CFF"/>
    <w:rsid w:val="00804C11"/>
    <w:rsid w:val="00824C4A"/>
    <w:rsid w:val="008272A2"/>
    <w:rsid w:val="008503AC"/>
    <w:rsid w:val="00853A96"/>
    <w:rsid w:val="008721BF"/>
    <w:rsid w:val="00875BFC"/>
    <w:rsid w:val="00886CE3"/>
    <w:rsid w:val="00891FB3"/>
    <w:rsid w:val="008922FF"/>
    <w:rsid w:val="0089726D"/>
    <w:rsid w:val="008A0FD3"/>
    <w:rsid w:val="008A5659"/>
    <w:rsid w:val="008B75E2"/>
    <w:rsid w:val="008F6746"/>
    <w:rsid w:val="00903B6E"/>
    <w:rsid w:val="009069FA"/>
    <w:rsid w:val="0091517A"/>
    <w:rsid w:val="00921362"/>
    <w:rsid w:val="0093269F"/>
    <w:rsid w:val="00935874"/>
    <w:rsid w:val="00936C59"/>
    <w:rsid w:val="0094177A"/>
    <w:rsid w:val="00947D1A"/>
    <w:rsid w:val="00954B7C"/>
    <w:rsid w:val="00956C8F"/>
    <w:rsid w:val="00982B6B"/>
    <w:rsid w:val="00985EAA"/>
    <w:rsid w:val="00997D1F"/>
    <w:rsid w:val="009B18F7"/>
    <w:rsid w:val="009B1B28"/>
    <w:rsid w:val="009B779F"/>
    <w:rsid w:val="009C6248"/>
    <w:rsid w:val="009D3C30"/>
    <w:rsid w:val="009D7DE3"/>
    <w:rsid w:val="00A2126A"/>
    <w:rsid w:val="00A22E9C"/>
    <w:rsid w:val="00A31690"/>
    <w:rsid w:val="00A35AD1"/>
    <w:rsid w:val="00A44CFF"/>
    <w:rsid w:val="00A56931"/>
    <w:rsid w:val="00A671F4"/>
    <w:rsid w:val="00A769D3"/>
    <w:rsid w:val="00AA28E3"/>
    <w:rsid w:val="00AC30B3"/>
    <w:rsid w:val="00AC46CA"/>
    <w:rsid w:val="00AD5F82"/>
    <w:rsid w:val="00AD633D"/>
    <w:rsid w:val="00AE23FB"/>
    <w:rsid w:val="00AF43F5"/>
    <w:rsid w:val="00B172FD"/>
    <w:rsid w:val="00B21A89"/>
    <w:rsid w:val="00B222E8"/>
    <w:rsid w:val="00B266C2"/>
    <w:rsid w:val="00B5025D"/>
    <w:rsid w:val="00B574A4"/>
    <w:rsid w:val="00B627CA"/>
    <w:rsid w:val="00B64131"/>
    <w:rsid w:val="00B760F4"/>
    <w:rsid w:val="00B83DB2"/>
    <w:rsid w:val="00BA11F8"/>
    <w:rsid w:val="00BA185D"/>
    <w:rsid w:val="00BB14ED"/>
    <w:rsid w:val="00BD0512"/>
    <w:rsid w:val="00BD3E37"/>
    <w:rsid w:val="00BE3BEE"/>
    <w:rsid w:val="00BF002B"/>
    <w:rsid w:val="00C155A5"/>
    <w:rsid w:val="00C264D1"/>
    <w:rsid w:val="00C40CEE"/>
    <w:rsid w:val="00C460DC"/>
    <w:rsid w:val="00C65D97"/>
    <w:rsid w:val="00C7021A"/>
    <w:rsid w:val="00C71756"/>
    <w:rsid w:val="00C73A31"/>
    <w:rsid w:val="00C761B0"/>
    <w:rsid w:val="00CA30EA"/>
    <w:rsid w:val="00CA3622"/>
    <w:rsid w:val="00CA3BB8"/>
    <w:rsid w:val="00CC3D7B"/>
    <w:rsid w:val="00CE1675"/>
    <w:rsid w:val="00CF0CAD"/>
    <w:rsid w:val="00CF692F"/>
    <w:rsid w:val="00D03EA4"/>
    <w:rsid w:val="00D22778"/>
    <w:rsid w:val="00D3569C"/>
    <w:rsid w:val="00D417E8"/>
    <w:rsid w:val="00D87E78"/>
    <w:rsid w:val="00DD29EE"/>
    <w:rsid w:val="00DE2C05"/>
    <w:rsid w:val="00E0769C"/>
    <w:rsid w:val="00E135A0"/>
    <w:rsid w:val="00E226A8"/>
    <w:rsid w:val="00E22F70"/>
    <w:rsid w:val="00E359BF"/>
    <w:rsid w:val="00E505AB"/>
    <w:rsid w:val="00E6350F"/>
    <w:rsid w:val="00E63791"/>
    <w:rsid w:val="00E67A23"/>
    <w:rsid w:val="00E75E97"/>
    <w:rsid w:val="00E76C27"/>
    <w:rsid w:val="00EB2F30"/>
    <w:rsid w:val="00EB7B14"/>
    <w:rsid w:val="00EC1706"/>
    <w:rsid w:val="00ED31FC"/>
    <w:rsid w:val="00ED41F8"/>
    <w:rsid w:val="00ED4F52"/>
    <w:rsid w:val="00EE008F"/>
    <w:rsid w:val="00EF601A"/>
    <w:rsid w:val="00F02769"/>
    <w:rsid w:val="00F067C5"/>
    <w:rsid w:val="00F11573"/>
    <w:rsid w:val="00F169B8"/>
    <w:rsid w:val="00F208C4"/>
    <w:rsid w:val="00F22BE6"/>
    <w:rsid w:val="00F243C5"/>
    <w:rsid w:val="00F41690"/>
    <w:rsid w:val="00F66053"/>
    <w:rsid w:val="00F84BF0"/>
    <w:rsid w:val="00F904BE"/>
    <w:rsid w:val="00F929C9"/>
    <w:rsid w:val="00F93907"/>
    <w:rsid w:val="00FB147A"/>
    <w:rsid w:val="00FD223D"/>
    <w:rsid w:val="00FD42FA"/>
    <w:rsid w:val="00FE5F13"/>
    <w:rsid w:val="00FF3050"/>
    <w:rsid w:val="00FF6DA3"/>
    <w:rsid w:val="00FF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BA0D"/>
  <w15:chartTrackingRefBased/>
  <w15:docId w15:val="{DCC99CF8-CCF4-4568-94E6-2D015CB2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B1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B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169B8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F16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6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9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9B8"/>
    <w:rPr>
      <w:rFonts w:eastAsia="SimSu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2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9EE"/>
  </w:style>
  <w:style w:type="paragraph" w:styleId="Footer">
    <w:name w:val="footer"/>
    <w:basedOn w:val="Normal"/>
    <w:link w:val="FooterChar"/>
    <w:uiPriority w:val="99"/>
    <w:unhideWhenUsed/>
    <w:rsid w:val="00DD2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54832B91754459512EB0E43E54F53" ma:contentTypeVersion="17" ma:contentTypeDescription="Create a new document." ma:contentTypeScope="" ma:versionID="fb6f859f7577592c2fbd987243f5fa1e">
  <xsd:schema xmlns:xsd="http://www.w3.org/2001/XMLSchema" xmlns:xs="http://www.w3.org/2001/XMLSchema" xmlns:p="http://schemas.microsoft.com/office/2006/metadata/properties" xmlns:ns2="70a3b0fd-ac00-4ec1-b2fa-718a4f288137" xmlns:ns3="f0c46d62-5f9c-49b6-97d1-7f68a8a106c9" targetNamespace="http://schemas.microsoft.com/office/2006/metadata/properties" ma:root="true" ma:fieldsID="2cf2bd20b63655ae9154b606cd88c86c" ns2:_="" ns3:_="">
    <xsd:import namespace="70a3b0fd-ac00-4ec1-b2fa-718a4f288137"/>
    <xsd:import namespace="f0c46d62-5f9c-49b6-97d1-7f68a8a106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3b0fd-ac00-4ec1-b2fa-718a4f288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46d62-5f9c-49b6-97d1-7f68a8a106c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d7c98dc-93d9-4e3c-8ed0-9a6df29bc142}" ma:internalName="TaxCatchAll" ma:showField="CatchAllData" ma:web="f0c46d62-5f9c-49b6-97d1-7f68a8a106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c46d62-5f9c-49b6-97d1-7f68a8a106c9" xsi:nil="true"/>
    <lcf76f155ced4ddcb4097134ff3c332f xmlns="70a3b0fd-ac00-4ec1-b2fa-718a4f288137">
      <Terms xmlns="http://schemas.microsoft.com/office/infopath/2007/PartnerControls"/>
    </lcf76f155ced4ddcb4097134ff3c332f>
    <SharedWithUsers xmlns="f0c46d62-5f9c-49b6-97d1-7f68a8a106c9">
      <UserInfo>
        <DisplayName>Qiao, Qi</DisplayName>
        <AccountId>28</AccountId>
        <AccountType/>
      </UserInfo>
      <UserInfo>
        <DisplayName>Shao, Qing</DisplayName>
        <AccountId>30</AccountId>
        <AccountType/>
      </UserInfo>
      <UserInfo>
        <DisplayName>Shi, Jian</DisplayName>
        <AccountId>6</AccountId>
        <AccountType/>
      </UserInfo>
      <UserInfo>
        <DisplayName>Liu, Can</DisplayName>
        <AccountId>7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28A26-F71C-4C51-8EE9-7ABB3FB173DF}"/>
</file>

<file path=customXml/itemProps2.xml><?xml version="1.0" encoding="utf-8"?>
<ds:datastoreItem xmlns:ds="http://schemas.openxmlformats.org/officeDocument/2006/customXml" ds:itemID="{C1EDBE60-A1E2-4132-90D6-10E8BC5A4E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B3EAC1-39E0-4970-81B1-6D13D8888C50}">
  <ds:schemaRefs>
    <ds:schemaRef ds:uri="http://schemas.microsoft.com/office/2006/metadata/properties"/>
    <ds:schemaRef ds:uri="http://schemas.microsoft.com/office/infopath/2007/PartnerControls"/>
    <ds:schemaRef ds:uri="f0c46d62-5f9c-49b6-97d1-7f68a8a106c9"/>
    <ds:schemaRef ds:uri="70a3b0fd-ac00-4ec1-b2fa-718a4f288137"/>
  </ds:schemaRefs>
</ds:datastoreItem>
</file>

<file path=customXml/itemProps4.xml><?xml version="1.0" encoding="utf-8"?>
<ds:datastoreItem xmlns:ds="http://schemas.openxmlformats.org/officeDocument/2006/customXml" ds:itemID="{C258CE39-3635-4C9D-B136-A5D5348DD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</TotalTime>
  <Pages>9</Pages>
  <Words>1411</Words>
  <Characters>804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, Usman</dc:creator>
  <cp:keywords/>
  <dc:description/>
  <cp:lastModifiedBy>Can Liu</cp:lastModifiedBy>
  <cp:revision>188</cp:revision>
  <dcterms:created xsi:type="dcterms:W3CDTF">2021-05-09T01:13:00Z</dcterms:created>
  <dcterms:modified xsi:type="dcterms:W3CDTF">2025-06-1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54832B91754459512EB0E43E54F53</vt:lpwstr>
  </property>
  <property fmtid="{D5CDD505-2E9C-101B-9397-08002B2CF9AE}" pid="3" name="MediaServiceImageTags">
    <vt:lpwstr/>
  </property>
</Properties>
</file>